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10D9" w:rsidRPr="005758F1" w:rsidRDefault="00F810D9" w:rsidP="00F810D9">
      <w:pPr>
        <w:ind w:firstLine="0"/>
        <w:rPr>
          <w:b/>
          <w:lang w:val="en-US"/>
        </w:rPr>
      </w:pPr>
      <w:proofErr w:type="gramStart"/>
      <w:r>
        <w:rPr>
          <w:b/>
          <w:lang w:val="en-US"/>
        </w:rPr>
        <w:t>Text S2.</w:t>
      </w:r>
      <w:proofErr w:type="gramEnd"/>
      <w:r>
        <w:rPr>
          <w:b/>
          <w:lang w:val="en-US"/>
        </w:rPr>
        <w:t xml:space="preserve"> The role of F</w:t>
      </w:r>
      <w:r w:rsidRPr="005758F1">
        <w:rPr>
          <w:b/>
          <w:lang w:val="en-US"/>
        </w:rPr>
        <w:t>AX</w:t>
      </w:r>
      <w:r>
        <w:rPr>
          <w:b/>
          <w:lang w:val="en-US"/>
        </w:rPr>
        <w:t>1 in male flower t</w:t>
      </w:r>
      <w:r w:rsidRPr="005758F1">
        <w:rPr>
          <w:b/>
          <w:lang w:val="en-US"/>
        </w:rPr>
        <w:t>issue</w:t>
      </w:r>
    </w:p>
    <w:p w:rsidR="00F810D9" w:rsidRPr="005B3B48" w:rsidRDefault="00F810D9" w:rsidP="00F810D9">
      <w:pPr>
        <w:ind w:firstLine="0"/>
        <w:rPr>
          <w:lang w:val="en-US"/>
        </w:rPr>
      </w:pPr>
      <w:r w:rsidRPr="00862692">
        <w:rPr>
          <w:lang w:val="en-US"/>
        </w:rPr>
        <w:t>The exin</w:t>
      </w:r>
      <w:r w:rsidRPr="005B3B48">
        <w:rPr>
          <w:lang w:val="en-US"/>
        </w:rPr>
        <w:t>e of the pollen cell wall is built by sporopollenin, made of complex biopolymers such as phenols and FA-derivatives. The tapetum cell layer, which surrounds the locules of anthers, in early stages of pollen development synthesizes and secretes lipid precursors of sporopollenin into the locular fluid. Subsequently, sporopollenin is deposited on the microspore surface and forms the sculptured exine layers. At the end of the bicellular pollen stage, tapetum cells undergo programmed cell death and in parallel provide mainly lipid components for the tryphine pollen coat, a mixture of proteins and lipids that is deposited in the exine cavities (for overview, see [</w:t>
      </w:r>
      <w:r w:rsidR="005B3B48" w:rsidRPr="005B3B48">
        <w:rPr>
          <w:noProof/>
          <w:lang w:val="en-US"/>
        </w:rPr>
        <w:t>1</w:t>
      </w:r>
      <w:r w:rsidRPr="005B3B48">
        <w:rPr>
          <w:lang w:val="en-US"/>
        </w:rPr>
        <w:t>]</w:t>
      </w:r>
      <w:r w:rsidRPr="005B3B48">
        <w:rPr>
          <w:rFonts w:eastAsiaTheme="minorEastAsia"/>
          <w:lang w:val="en-US" w:eastAsia="zh-CN"/>
        </w:rPr>
        <w:t>)</w:t>
      </w:r>
      <w:r w:rsidRPr="005B3B48">
        <w:rPr>
          <w:lang w:val="en-US"/>
        </w:rPr>
        <w:t xml:space="preserve">. Thus, the FAs for exine and tryphine components are delivered by plastids of the sporophytic tapetum tissue, which is fully degraded when mature, tricellular pollen stages are reached. For FAX1, we therefore propose a function in FA-export from plastids of tapetum cells, which in </w:t>
      </w:r>
      <w:r w:rsidRPr="005B3B48">
        <w:rPr>
          <w:i/>
          <w:lang w:val="en-US"/>
        </w:rPr>
        <w:t>fax1</w:t>
      </w:r>
      <w:r w:rsidRPr="005B3B48">
        <w:rPr>
          <w:lang w:val="en-US"/>
        </w:rPr>
        <w:t xml:space="preserve"> knockouts leads to the strongly impaired assembly of exine layers and pollen coat, due to the absence of FA-precursors for sporopollenin and/or tryphine synthesis. Thereby, we can explain the strong effect of homozygous </w:t>
      </w:r>
      <w:r w:rsidRPr="005B3B48">
        <w:rPr>
          <w:i/>
          <w:lang w:val="en-US"/>
        </w:rPr>
        <w:t>fax1</w:t>
      </w:r>
      <w:r w:rsidRPr="005B3B48">
        <w:rPr>
          <w:lang w:val="en-US"/>
        </w:rPr>
        <w:t xml:space="preserve"> male sporophytes (anthers) observed in genetic analysis. Most likely, the electron-dense, sticky material in </w:t>
      </w:r>
      <w:r w:rsidRPr="005B3B48">
        <w:rPr>
          <w:i/>
          <w:lang w:val="en-US"/>
        </w:rPr>
        <w:t xml:space="preserve">fax1 </w:t>
      </w:r>
      <w:r w:rsidRPr="005B3B48">
        <w:rPr>
          <w:lang w:val="en-US"/>
        </w:rPr>
        <w:t xml:space="preserve">knockout anthers, which prevents release of pollen grains, represents cellular debris of degenerated tapetum cells and/or not incorporated sporopollenin or tryphine material of non FA-derived precursors, e.g. proteinaceous tryphine compounds or oleosin protein bodies </w:t>
      </w:r>
      <w:r w:rsidRPr="005B3B48">
        <w:rPr>
          <w:rFonts w:eastAsiaTheme="minorEastAsia"/>
          <w:lang w:val="en-US" w:eastAsia="zh-CN"/>
        </w:rPr>
        <w:t>(see [</w:t>
      </w:r>
      <w:r w:rsidR="005B3B48" w:rsidRPr="005B3B48">
        <w:rPr>
          <w:noProof/>
          <w:lang w:val="en-US"/>
        </w:rPr>
        <w:t>2</w:t>
      </w:r>
      <w:r w:rsidRPr="005B3B48">
        <w:rPr>
          <w:lang w:val="en-US"/>
        </w:rPr>
        <w:t>]</w:t>
      </w:r>
      <w:r w:rsidRPr="005B3B48">
        <w:rPr>
          <w:rFonts w:eastAsiaTheme="minorEastAsia"/>
          <w:lang w:val="en-US" w:eastAsia="zh-CN"/>
        </w:rPr>
        <w:t>)</w:t>
      </w:r>
      <w:r w:rsidRPr="005B3B48">
        <w:rPr>
          <w:lang w:val="en-US"/>
        </w:rPr>
        <w:t xml:space="preserve">. These morphological findings are underlined by differential gene expression in </w:t>
      </w:r>
      <w:r w:rsidRPr="005B3B48">
        <w:rPr>
          <w:i/>
          <w:lang w:val="en-US"/>
        </w:rPr>
        <w:t xml:space="preserve">FAX1 </w:t>
      </w:r>
      <w:r w:rsidRPr="005B3B48">
        <w:rPr>
          <w:lang w:val="en-US"/>
        </w:rPr>
        <w:t xml:space="preserve">mutant flowers, showing a focus on down-regulation for tapetum-specific oleosin genes (see Table S5). An additional effect on fertility, originating from the male gametophyte (pollen grain) became visible when heterozygous </w:t>
      </w:r>
      <w:r w:rsidRPr="005B3B48">
        <w:rPr>
          <w:i/>
          <w:lang w:val="en-US"/>
        </w:rPr>
        <w:t xml:space="preserve">fax1 </w:t>
      </w:r>
      <w:r w:rsidRPr="005B3B48">
        <w:rPr>
          <w:lang w:val="en-US"/>
        </w:rPr>
        <w:t xml:space="preserve">anthers were used for pollination (Table 2). Here the absence of the outer pollen cell wall, of course might impair germination and pollen tube growth on the stigma. Further, missing FA-compounds from pollen intrinsic plastids, could contribute to exine and pollen coat assembly or impaired growth of pollen tubes as well. </w:t>
      </w:r>
    </w:p>
    <w:p w:rsidR="00F810D9" w:rsidRPr="005B3B48" w:rsidRDefault="00F810D9" w:rsidP="00F810D9">
      <w:pPr>
        <w:rPr>
          <w:lang w:val="en-US"/>
        </w:rPr>
      </w:pPr>
      <w:r w:rsidRPr="005B3B48">
        <w:rPr>
          <w:lang w:val="en-US"/>
        </w:rPr>
        <w:lastRenderedPageBreak/>
        <w:t xml:space="preserve">In the plastid IE membrane, two proteins are described to affect lipid homeostasis in tapetum cells and pollen cell wall formation, which lead to male sterility upon mutation as well: (i) The protein BnMS3 in </w:t>
      </w:r>
      <w:r w:rsidRPr="005B3B48">
        <w:rPr>
          <w:i/>
          <w:lang w:val="en-US"/>
        </w:rPr>
        <w:t>Brassica napus</w:t>
      </w:r>
      <w:r w:rsidRPr="005B3B48">
        <w:rPr>
          <w:lang w:val="en-US"/>
        </w:rPr>
        <w:t xml:space="preserve">, corresponds to the chloroplast IE protein translocon component TIC40 and is involved in tapetum development, microspore release and pollen wall formation, most likely by transcriptional regulation in mutants and/or by specific protein translocation across the IE </w:t>
      </w:r>
      <w:r w:rsidRPr="005B3B48">
        <w:rPr>
          <w:rFonts w:eastAsiaTheme="minorEastAsia"/>
          <w:lang w:val="en-US" w:eastAsia="zh-CN"/>
        </w:rPr>
        <w:t>[</w:t>
      </w:r>
      <w:r w:rsidR="005B3B48" w:rsidRPr="005B3B48">
        <w:rPr>
          <w:rFonts w:eastAsiaTheme="minorEastAsia"/>
          <w:noProof/>
          <w:lang w:val="en-US" w:eastAsia="zh-CN"/>
        </w:rPr>
        <w:t>3</w:t>
      </w:r>
      <w:r w:rsidRPr="005B3B48">
        <w:rPr>
          <w:rFonts w:eastAsiaTheme="minorEastAsia"/>
          <w:lang w:val="en-US" w:eastAsia="zh-CN"/>
        </w:rPr>
        <w:t>]</w:t>
      </w:r>
      <w:r w:rsidRPr="005B3B48">
        <w:rPr>
          <w:lang w:val="en-US"/>
        </w:rPr>
        <w:t xml:space="preserve">. (ii) Disruption of the protein NEF1, predicted as plastid integral membrane protein with 29 </w:t>
      </w:r>
      <w:r w:rsidRPr="005B3B48">
        <w:rPr>
          <w:lang w:val="en-US"/>
        </w:rPr>
        <w:sym w:font="Symbol" w:char="F061"/>
      </w:r>
      <w:r w:rsidRPr="005B3B48">
        <w:rPr>
          <w:lang w:val="en-US"/>
        </w:rPr>
        <w:t xml:space="preserve">-helical membrane domains, affects lipid accumulation in plastids of tapetum cells and pollen exine formation </w:t>
      </w:r>
      <w:r w:rsidRPr="005B3B48">
        <w:rPr>
          <w:rFonts w:eastAsiaTheme="minorEastAsia"/>
          <w:lang w:val="en-US" w:eastAsia="zh-CN"/>
        </w:rPr>
        <w:t>[</w:t>
      </w:r>
      <w:r w:rsidR="005B3B48" w:rsidRPr="005B3B48">
        <w:rPr>
          <w:noProof/>
          <w:lang w:val="en-US"/>
        </w:rPr>
        <w:t>4</w:t>
      </w:r>
      <w:r w:rsidRPr="005B3B48">
        <w:rPr>
          <w:rFonts w:eastAsiaTheme="minorEastAsia"/>
          <w:lang w:val="en-US" w:eastAsia="zh-CN"/>
        </w:rPr>
        <w:t>]</w:t>
      </w:r>
      <w:r w:rsidRPr="005B3B48">
        <w:rPr>
          <w:lang w:val="en-US"/>
        </w:rPr>
        <w:t>. Since NEF1 contains a prokaryotic membrane lipoprotein lipid attachment site a function in maintenance of envelope integrity is suggested.</w:t>
      </w:r>
    </w:p>
    <w:p w:rsidR="00B67556" w:rsidRPr="005B3B48" w:rsidRDefault="00B67556" w:rsidP="00F810D9">
      <w:pPr>
        <w:rPr>
          <w:lang w:val="en-US"/>
        </w:rPr>
      </w:pPr>
    </w:p>
    <w:p w:rsidR="005B3B48" w:rsidRPr="005B3B48" w:rsidRDefault="005B3B48" w:rsidP="00B67556">
      <w:pPr>
        <w:ind w:left="426" w:hanging="426"/>
        <w:rPr>
          <w:b/>
          <w:noProof/>
          <w:lang w:val="en-US"/>
        </w:rPr>
      </w:pPr>
      <w:r w:rsidRPr="005B3B48">
        <w:rPr>
          <w:b/>
          <w:noProof/>
          <w:lang w:val="en-US"/>
        </w:rPr>
        <w:t>References</w:t>
      </w:r>
    </w:p>
    <w:p w:rsidR="00B67556" w:rsidRDefault="005B3B48" w:rsidP="00B67556">
      <w:pPr>
        <w:ind w:left="426" w:hanging="426"/>
        <w:rPr>
          <w:noProof/>
          <w:lang w:val="en-US"/>
        </w:rPr>
      </w:pPr>
      <w:r w:rsidRPr="005B3B48">
        <w:rPr>
          <w:noProof/>
          <w:lang w:val="en-US"/>
        </w:rPr>
        <w:t>1</w:t>
      </w:r>
      <w:r w:rsidR="00B67556" w:rsidRPr="005B3B48">
        <w:rPr>
          <w:noProof/>
          <w:lang w:val="en-US"/>
        </w:rPr>
        <w:t>.</w:t>
      </w:r>
      <w:r w:rsidR="00B67556" w:rsidRPr="005B3B48">
        <w:rPr>
          <w:noProof/>
          <w:lang w:val="en-US"/>
        </w:rPr>
        <w:tab/>
        <w:t>Ariizumi T, Toriyama K (2011) Genetic Regulation</w:t>
      </w:r>
      <w:r w:rsidR="00B67556" w:rsidRPr="000C231F">
        <w:rPr>
          <w:noProof/>
          <w:lang w:val="en-US"/>
        </w:rPr>
        <w:t xml:space="preserve"> of Sporopollenin Synthesis and </w:t>
      </w:r>
      <w:r w:rsidR="00B67556">
        <w:rPr>
          <w:noProof/>
          <w:lang w:val="en-US"/>
        </w:rPr>
        <w:t>Pollen Exine Development. Annu. Rev. Plant Biol.</w:t>
      </w:r>
      <w:r w:rsidR="00B67556" w:rsidRPr="000C231F">
        <w:rPr>
          <w:noProof/>
          <w:lang w:val="en-US"/>
        </w:rPr>
        <w:t xml:space="preserve"> 62: 437-460.</w:t>
      </w:r>
    </w:p>
    <w:p w:rsidR="00755D33" w:rsidRPr="000C231F" w:rsidRDefault="005B3B48" w:rsidP="00755D33">
      <w:pPr>
        <w:ind w:left="426" w:hanging="426"/>
        <w:rPr>
          <w:noProof/>
          <w:lang w:val="en-US"/>
        </w:rPr>
      </w:pPr>
      <w:bookmarkStart w:id="0" w:name="_ENREF_65"/>
      <w:r>
        <w:rPr>
          <w:noProof/>
          <w:lang w:val="en-US"/>
        </w:rPr>
        <w:t>2</w:t>
      </w:r>
      <w:r w:rsidR="00755D33" w:rsidRPr="000C231F">
        <w:rPr>
          <w:noProof/>
          <w:lang w:val="en-US"/>
        </w:rPr>
        <w:t>.</w:t>
      </w:r>
      <w:r w:rsidR="00755D33" w:rsidRPr="000C231F">
        <w:rPr>
          <w:noProof/>
          <w:lang w:val="en-US"/>
        </w:rPr>
        <w:tab/>
        <w:t>Hsieh K, Huang AH (2004) Endoplasmic reticulum, oleosins, and oils in seeds and tapetum cells. Plant Physiol 136: 3427-3434.</w:t>
      </w:r>
      <w:bookmarkEnd w:id="0"/>
    </w:p>
    <w:p w:rsidR="00755D33" w:rsidRPr="000C231F" w:rsidRDefault="005B3B48" w:rsidP="00755D33">
      <w:pPr>
        <w:ind w:left="426" w:hanging="426"/>
        <w:rPr>
          <w:noProof/>
          <w:lang w:val="en-US"/>
        </w:rPr>
      </w:pPr>
      <w:bookmarkStart w:id="1" w:name="_ENREF_66"/>
      <w:r>
        <w:rPr>
          <w:noProof/>
          <w:lang w:val="en-US"/>
        </w:rPr>
        <w:t>3</w:t>
      </w:r>
      <w:r w:rsidR="00755D33" w:rsidRPr="000C231F">
        <w:rPr>
          <w:noProof/>
          <w:lang w:val="en-US"/>
        </w:rPr>
        <w:t>.</w:t>
      </w:r>
      <w:r w:rsidR="00755D33" w:rsidRPr="000C231F">
        <w:rPr>
          <w:noProof/>
          <w:lang w:val="en-US"/>
        </w:rPr>
        <w:tab/>
        <w:t>Zhou Z, Dun X, Xia S, Shi D, Qin M, et al. (2012) BnMs3 is required for tapetal differentiation and degradation, microspore separation, and pollen-wall biosynthesis in Brassica napus. J Exp Bot 63: 2041-2058.</w:t>
      </w:r>
      <w:bookmarkEnd w:id="1"/>
    </w:p>
    <w:p w:rsidR="00755D33" w:rsidRPr="00417810" w:rsidRDefault="005B3B48" w:rsidP="00755D33">
      <w:pPr>
        <w:ind w:left="426" w:hanging="426"/>
        <w:rPr>
          <w:noProof/>
          <w:lang w:val="en-US"/>
        </w:rPr>
      </w:pPr>
      <w:bookmarkStart w:id="2" w:name="_ENREF_67"/>
      <w:r>
        <w:rPr>
          <w:noProof/>
          <w:lang w:val="en-US"/>
        </w:rPr>
        <w:t>4</w:t>
      </w:r>
      <w:r w:rsidR="00755D33" w:rsidRPr="000C231F">
        <w:rPr>
          <w:noProof/>
          <w:lang w:val="en-US"/>
        </w:rPr>
        <w:t>.</w:t>
      </w:r>
      <w:r w:rsidR="00755D33" w:rsidRPr="000C231F">
        <w:rPr>
          <w:noProof/>
          <w:lang w:val="en-US"/>
        </w:rPr>
        <w:tab/>
        <w:t xml:space="preserve">Ariizumi T, Hatakeyama K, Hinata K, Inatsugi R, Nishida I, et al. (2004) Disruption of the novel plant protein NEF1 affects lipid accumulation in the plastids of the tapetum and exine formation of pollen, resulting in male sterility in Arabidopsis thaliana. Plant J 39: </w:t>
      </w:r>
      <w:r w:rsidR="00755D33" w:rsidRPr="00417810">
        <w:rPr>
          <w:noProof/>
          <w:lang w:val="en-US"/>
        </w:rPr>
        <w:t>170-181.</w:t>
      </w:r>
      <w:bookmarkEnd w:id="2"/>
    </w:p>
    <w:p w:rsidR="00755D33" w:rsidRPr="000C231F" w:rsidRDefault="00755D33" w:rsidP="00B67556">
      <w:pPr>
        <w:ind w:left="426" w:hanging="426"/>
        <w:rPr>
          <w:noProof/>
          <w:lang w:val="en-US"/>
        </w:rPr>
      </w:pPr>
    </w:p>
    <w:sectPr w:rsidR="00755D33" w:rsidRPr="000C231F" w:rsidSect="00D57DCF">
      <w:footerReference w:type="default" r:id="rId7"/>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5350" w:rsidRDefault="002F5350" w:rsidP="00C3721B">
      <w:pPr>
        <w:spacing w:line="240" w:lineRule="auto"/>
      </w:pPr>
      <w:r>
        <w:separator/>
      </w:r>
    </w:p>
  </w:endnote>
  <w:endnote w:type="continuationSeparator" w:id="0">
    <w:p w:rsidR="002F5350" w:rsidRDefault="002F5350" w:rsidP="00C3721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75195"/>
      <w:docPartObj>
        <w:docPartGallery w:val="Page Numbers (Bottom of Page)"/>
        <w:docPartUnique/>
      </w:docPartObj>
    </w:sdtPr>
    <w:sdtContent>
      <w:p w:rsidR="00F810D9" w:rsidRDefault="00075022" w:rsidP="00D57DCF">
        <w:pPr>
          <w:pStyle w:val="Fuzeile"/>
          <w:spacing w:before="60"/>
          <w:jc w:val="right"/>
        </w:pPr>
        <w:fldSimple w:instr=" PAGE   \* MERGEFORMAT ">
          <w:r w:rsidR="005B3B48">
            <w:rPr>
              <w:noProof/>
            </w:rPr>
            <w:t>2</w:t>
          </w:r>
        </w:fldSimple>
      </w:p>
    </w:sdtContent>
  </w:sdt>
  <w:p w:rsidR="00F810D9" w:rsidRDefault="00F810D9" w:rsidP="00D57DCF">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5350" w:rsidRDefault="002F5350" w:rsidP="00C3721B">
      <w:pPr>
        <w:spacing w:line="240" w:lineRule="auto"/>
      </w:pPr>
      <w:r>
        <w:separator/>
      </w:r>
    </w:p>
  </w:footnote>
  <w:footnote w:type="continuationSeparator" w:id="0">
    <w:p w:rsidR="002F5350" w:rsidRDefault="002F5350" w:rsidP="00C3721B">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D2F69FD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64A00FBC"/>
    <w:multiLevelType w:val="hybridMultilevel"/>
    <w:tmpl w:val="C58638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5200D2"/>
    <w:rsid w:val="00001112"/>
    <w:rsid w:val="00001EA5"/>
    <w:rsid w:val="00003EFF"/>
    <w:rsid w:val="000075E7"/>
    <w:rsid w:val="000100FB"/>
    <w:rsid w:val="0001092E"/>
    <w:rsid w:val="0001335F"/>
    <w:rsid w:val="00014B9A"/>
    <w:rsid w:val="00016426"/>
    <w:rsid w:val="00016774"/>
    <w:rsid w:val="0001794C"/>
    <w:rsid w:val="000201F2"/>
    <w:rsid w:val="00020B3C"/>
    <w:rsid w:val="00021B52"/>
    <w:rsid w:val="00021FF9"/>
    <w:rsid w:val="00022D59"/>
    <w:rsid w:val="00023C70"/>
    <w:rsid w:val="000267A6"/>
    <w:rsid w:val="00027465"/>
    <w:rsid w:val="0003094D"/>
    <w:rsid w:val="00032719"/>
    <w:rsid w:val="0003285A"/>
    <w:rsid w:val="000338D3"/>
    <w:rsid w:val="00034666"/>
    <w:rsid w:val="00034D1B"/>
    <w:rsid w:val="00036617"/>
    <w:rsid w:val="00037967"/>
    <w:rsid w:val="000403A7"/>
    <w:rsid w:val="000405B6"/>
    <w:rsid w:val="000412EB"/>
    <w:rsid w:val="00042187"/>
    <w:rsid w:val="000428D2"/>
    <w:rsid w:val="00044D87"/>
    <w:rsid w:val="00045F5C"/>
    <w:rsid w:val="000463E7"/>
    <w:rsid w:val="00046551"/>
    <w:rsid w:val="000507CA"/>
    <w:rsid w:val="000511A9"/>
    <w:rsid w:val="00052382"/>
    <w:rsid w:val="0005478B"/>
    <w:rsid w:val="0005544E"/>
    <w:rsid w:val="000600D3"/>
    <w:rsid w:val="00061EE1"/>
    <w:rsid w:val="00062346"/>
    <w:rsid w:val="00063522"/>
    <w:rsid w:val="000649DC"/>
    <w:rsid w:val="00064C45"/>
    <w:rsid w:val="00066C00"/>
    <w:rsid w:val="00073780"/>
    <w:rsid w:val="000739CD"/>
    <w:rsid w:val="000749DD"/>
    <w:rsid w:val="00075022"/>
    <w:rsid w:val="00077B9D"/>
    <w:rsid w:val="000813AE"/>
    <w:rsid w:val="000817DC"/>
    <w:rsid w:val="000825FA"/>
    <w:rsid w:val="00083060"/>
    <w:rsid w:val="0008350D"/>
    <w:rsid w:val="0008373F"/>
    <w:rsid w:val="00086408"/>
    <w:rsid w:val="00086D72"/>
    <w:rsid w:val="000873C1"/>
    <w:rsid w:val="00090DF8"/>
    <w:rsid w:val="00091BF7"/>
    <w:rsid w:val="00092EAB"/>
    <w:rsid w:val="00093F8F"/>
    <w:rsid w:val="000948C4"/>
    <w:rsid w:val="000951BF"/>
    <w:rsid w:val="0009651F"/>
    <w:rsid w:val="00096F15"/>
    <w:rsid w:val="00097AB1"/>
    <w:rsid w:val="000A1941"/>
    <w:rsid w:val="000A1A61"/>
    <w:rsid w:val="000A21A2"/>
    <w:rsid w:val="000A4F84"/>
    <w:rsid w:val="000A73C1"/>
    <w:rsid w:val="000B060E"/>
    <w:rsid w:val="000B2905"/>
    <w:rsid w:val="000B2E3F"/>
    <w:rsid w:val="000B40F4"/>
    <w:rsid w:val="000B4C0E"/>
    <w:rsid w:val="000B5115"/>
    <w:rsid w:val="000B53BC"/>
    <w:rsid w:val="000B565D"/>
    <w:rsid w:val="000B57E7"/>
    <w:rsid w:val="000B6229"/>
    <w:rsid w:val="000B7344"/>
    <w:rsid w:val="000C0997"/>
    <w:rsid w:val="000C0BF7"/>
    <w:rsid w:val="000C231F"/>
    <w:rsid w:val="000C7191"/>
    <w:rsid w:val="000C7B54"/>
    <w:rsid w:val="000C7D3A"/>
    <w:rsid w:val="000C7D42"/>
    <w:rsid w:val="000D0338"/>
    <w:rsid w:val="000D06BD"/>
    <w:rsid w:val="000D11B0"/>
    <w:rsid w:val="000D1328"/>
    <w:rsid w:val="000D443E"/>
    <w:rsid w:val="000D49F1"/>
    <w:rsid w:val="000D5185"/>
    <w:rsid w:val="000D6265"/>
    <w:rsid w:val="000E0718"/>
    <w:rsid w:val="000E096A"/>
    <w:rsid w:val="000E2CBC"/>
    <w:rsid w:val="000E3A7E"/>
    <w:rsid w:val="000E4806"/>
    <w:rsid w:val="000E5C9D"/>
    <w:rsid w:val="000E5DD7"/>
    <w:rsid w:val="000E755D"/>
    <w:rsid w:val="000F137C"/>
    <w:rsid w:val="000F16E5"/>
    <w:rsid w:val="000F173E"/>
    <w:rsid w:val="000F1977"/>
    <w:rsid w:val="000F1D03"/>
    <w:rsid w:val="000F4582"/>
    <w:rsid w:val="000F5F8A"/>
    <w:rsid w:val="000F6827"/>
    <w:rsid w:val="000F7BF8"/>
    <w:rsid w:val="0010198A"/>
    <w:rsid w:val="00103034"/>
    <w:rsid w:val="00104733"/>
    <w:rsid w:val="0010699C"/>
    <w:rsid w:val="00106E19"/>
    <w:rsid w:val="00107BAD"/>
    <w:rsid w:val="0011521C"/>
    <w:rsid w:val="00117240"/>
    <w:rsid w:val="001200FA"/>
    <w:rsid w:val="0012027E"/>
    <w:rsid w:val="00120A52"/>
    <w:rsid w:val="00121849"/>
    <w:rsid w:val="0012247E"/>
    <w:rsid w:val="00122520"/>
    <w:rsid w:val="00122D89"/>
    <w:rsid w:val="0012649C"/>
    <w:rsid w:val="00130424"/>
    <w:rsid w:val="0013058D"/>
    <w:rsid w:val="00133660"/>
    <w:rsid w:val="0013629D"/>
    <w:rsid w:val="00136AB0"/>
    <w:rsid w:val="00137765"/>
    <w:rsid w:val="00144094"/>
    <w:rsid w:val="00147493"/>
    <w:rsid w:val="00147527"/>
    <w:rsid w:val="00150219"/>
    <w:rsid w:val="00152739"/>
    <w:rsid w:val="00152DD3"/>
    <w:rsid w:val="00153C0F"/>
    <w:rsid w:val="00153D0C"/>
    <w:rsid w:val="0015657A"/>
    <w:rsid w:val="00156C15"/>
    <w:rsid w:val="00156F79"/>
    <w:rsid w:val="00160A27"/>
    <w:rsid w:val="00161268"/>
    <w:rsid w:val="001620A2"/>
    <w:rsid w:val="00162417"/>
    <w:rsid w:val="0016281B"/>
    <w:rsid w:val="00162C51"/>
    <w:rsid w:val="00164E3A"/>
    <w:rsid w:val="0016720A"/>
    <w:rsid w:val="0016769B"/>
    <w:rsid w:val="00167EFB"/>
    <w:rsid w:val="00172137"/>
    <w:rsid w:val="001726F5"/>
    <w:rsid w:val="0017309E"/>
    <w:rsid w:val="00175C8D"/>
    <w:rsid w:val="0017658C"/>
    <w:rsid w:val="00177B7E"/>
    <w:rsid w:val="00180157"/>
    <w:rsid w:val="00180297"/>
    <w:rsid w:val="0018087D"/>
    <w:rsid w:val="00180FBA"/>
    <w:rsid w:val="00181FB9"/>
    <w:rsid w:val="00182313"/>
    <w:rsid w:val="00183DF4"/>
    <w:rsid w:val="00184030"/>
    <w:rsid w:val="001847BE"/>
    <w:rsid w:val="00185891"/>
    <w:rsid w:val="00186F46"/>
    <w:rsid w:val="001872F7"/>
    <w:rsid w:val="00187840"/>
    <w:rsid w:val="001904F9"/>
    <w:rsid w:val="001908D5"/>
    <w:rsid w:val="00190B2F"/>
    <w:rsid w:val="0019169E"/>
    <w:rsid w:val="00192EE3"/>
    <w:rsid w:val="00192FFB"/>
    <w:rsid w:val="00194A93"/>
    <w:rsid w:val="00197296"/>
    <w:rsid w:val="001973E4"/>
    <w:rsid w:val="001A2CA3"/>
    <w:rsid w:val="001A32A7"/>
    <w:rsid w:val="001A6BBE"/>
    <w:rsid w:val="001A6C34"/>
    <w:rsid w:val="001A7C9B"/>
    <w:rsid w:val="001B15B2"/>
    <w:rsid w:val="001B1982"/>
    <w:rsid w:val="001B1D79"/>
    <w:rsid w:val="001B54CC"/>
    <w:rsid w:val="001B5F34"/>
    <w:rsid w:val="001B669C"/>
    <w:rsid w:val="001B6CFA"/>
    <w:rsid w:val="001C13BB"/>
    <w:rsid w:val="001C33AD"/>
    <w:rsid w:val="001C5104"/>
    <w:rsid w:val="001C60DB"/>
    <w:rsid w:val="001D0832"/>
    <w:rsid w:val="001D10DB"/>
    <w:rsid w:val="001D1718"/>
    <w:rsid w:val="001D2477"/>
    <w:rsid w:val="001D28B9"/>
    <w:rsid w:val="001D387E"/>
    <w:rsid w:val="001D4C13"/>
    <w:rsid w:val="001D663A"/>
    <w:rsid w:val="001D726A"/>
    <w:rsid w:val="001D7B7A"/>
    <w:rsid w:val="001E00E6"/>
    <w:rsid w:val="001E1D5C"/>
    <w:rsid w:val="001E4780"/>
    <w:rsid w:val="001E4BFB"/>
    <w:rsid w:val="001E78D6"/>
    <w:rsid w:val="001E7F9F"/>
    <w:rsid w:val="001F1A9F"/>
    <w:rsid w:val="001F2EFB"/>
    <w:rsid w:val="001F369F"/>
    <w:rsid w:val="001F37E5"/>
    <w:rsid w:val="001F38F7"/>
    <w:rsid w:val="001F3A9F"/>
    <w:rsid w:val="001F3AD9"/>
    <w:rsid w:val="001F3F25"/>
    <w:rsid w:val="001F43FF"/>
    <w:rsid w:val="001F5A54"/>
    <w:rsid w:val="001F6A22"/>
    <w:rsid w:val="001F75BE"/>
    <w:rsid w:val="001F7F90"/>
    <w:rsid w:val="00201027"/>
    <w:rsid w:val="002012C1"/>
    <w:rsid w:val="00204082"/>
    <w:rsid w:val="00204242"/>
    <w:rsid w:val="00205B2C"/>
    <w:rsid w:val="0020639E"/>
    <w:rsid w:val="00207187"/>
    <w:rsid w:val="0021032B"/>
    <w:rsid w:val="00210A53"/>
    <w:rsid w:val="00210C94"/>
    <w:rsid w:val="00211FF6"/>
    <w:rsid w:val="00212CE8"/>
    <w:rsid w:val="002131BD"/>
    <w:rsid w:val="00213513"/>
    <w:rsid w:val="00213562"/>
    <w:rsid w:val="0021547E"/>
    <w:rsid w:val="0021605F"/>
    <w:rsid w:val="00216452"/>
    <w:rsid w:val="002164A6"/>
    <w:rsid w:val="00216884"/>
    <w:rsid w:val="002208D7"/>
    <w:rsid w:val="00220BC8"/>
    <w:rsid w:val="00222332"/>
    <w:rsid w:val="00223701"/>
    <w:rsid w:val="00223995"/>
    <w:rsid w:val="00223D28"/>
    <w:rsid w:val="00225E39"/>
    <w:rsid w:val="002260A4"/>
    <w:rsid w:val="0023084B"/>
    <w:rsid w:val="00236EF8"/>
    <w:rsid w:val="00240BB3"/>
    <w:rsid w:val="00242334"/>
    <w:rsid w:val="0024290D"/>
    <w:rsid w:val="00242F3E"/>
    <w:rsid w:val="00242FE8"/>
    <w:rsid w:val="00245A07"/>
    <w:rsid w:val="00245DEB"/>
    <w:rsid w:val="002522E6"/>
    <w:rsid w:val="00253649"/>
    <w:rsid w:val="00253650"/>
    <w:rsid w:val="002537EE"/>
    <w:rsid w:val="00254324"/>
    <w:rsid w:val="00255071"/>
    <w:rsid w:val="00255E01"/>
    <w:rsid w:val="002563AB"/>
    <w:rsid w:val="00256BB0"/>
    <w:rsid w:val="002570D6"/>
    <w:rsid w:val="002626BE"/>
    <w:rsid w:val="0026300C"/>
    <w:rsid w:val="00264835"/>
    <w:rsid w:val="002653CE"/>
    <w:rsid w:val="002676C2"/>
    <w:rsid w:val="002679A1"/>
    <w:rsid w:val="00271694"/>
    <w:rsid w:val="00272027"/>
    <w:rsid w:val="002724AC"/>
    <w:rsid w:val="00272612"/>
    <w:rsid w:val="00274D03"/>
    <w:rsid w:val="00275CEB"/>
    <w:rsid w:val="0027605A"/>
    <w:rsid w:val="002773B7"/>
    <w:rsid w:val="002822C4"/>
    <w:rsid w:val="002843AF"/>
    <w:rsid w:val="00284539"/>
    <w:rsid w:val="00286926"/>
    <w:rsid w:val="00286C6F"/>
    <w:rsid w:val="00287F4A"/>
    <w:rsid w:val="00290C6C"/>
    <w:rsid w:val="0029277E"/>
    <w:rsid w:val="002952CA"/>
    <w:rsid w:val="002968FF"/>
    <w:rsid w:val="00297567"/>
    <w:rsid w:val="002A1FC9"/>
    <w:rsid w:val="002A2E74"/>
    <w:rsid w:val="002A3FDA"/>
    <w:rsid w:val="002A511B"/>
    <w:rsid w:val="002A5CA4"/>
    <w:rsid w:val="002A6DA8"/>
    <w:rsid w:val="002B0446"/>
    <w:rsid w:val="002B22E1"/>
    <w:rsid w:val="002B2E01"/>
    <w:rsid w:val="002B3B7B"/>
    <w:rsid w:val="002B4829"/>
    <w:rsid w:val="002B48F7"/>
    <w:rsid w:val="002B6ABD"/>
    <w:rsid w:val="002C0CA3"/>
    <w:rsid w:val="002C0CF0"/>
    <w:rsid w:val="002C4313"/>
    <w:rsid w:val="002C605F"/>
    <w:rsid w:val="002C72A1"/>
    <w:rsid w:val="002D1CDB"/>
    <w:rsid w:val="002D4B9B"/>
    <w:rsid w:val="002D4CF1"/>
    <w:rsid w:val="002D511C"/>
    <w:rsid w:val="002D592C"/>
    <w:rsid w:val="002D6C3F"/>
    <w:rsid w:val="002D7645"/>
    <w:rsid w:val="002E0107"/>
    <w:rsid w:val="002E2ADB"/>
    <w:rsid w:val="002E3C9E"/>
    <w:rsid w:val="002E4481"/>
    <w:rsid w:val="002E503B"/>
    <w:rsid w:val="002E52D9"/>
    <w:rsid w:val="002E5A0F"/>
    <w:rsid w:val="002F114C"/>
    <w:rsid w:val="002F2844"/>
    <w:rsid w:val="002F52E1"/>
    <w:rsid w:val="002F5350"/>
    <w:rsid w:val="002F679F"/>
    <w:rsid w:val="00300738"/>
    <w:rsid w:val="00301209"/>
    <w:rsid w:val="00301472"/>
    <w:rsid w:val="00301EE4"/>
    <w:rsid w:val="003023CE"/>
    <w:rsid w:val="00302706"/>
    <w:rsid w:val="00303005"/>
    <w:rsid w:val="00313AFA"/>
    <w:rsid w:val="00313D37"/>
    <w:rsid w:val="003156BC"/>
    <w:rsid w:val="00316007"/>
    <w:rsid w:val="00316E6E"/>
    <w:rsid w:val="00317506"/>
    <w:rsid w:val="00321C10"/>
    <w:rsid w:val="00321F2E"/>
    <w:rsid w:val="0032276F"/>
    <w:rsid w:val="003233C3"/>
    <w:rsid w:val="00330226"/>
    <w:rsid w:val="00332E68"/>
    <w:rsid w:val="00335CEF"/>
    <w:rsid w:val="0033617C"/>
    <w:rsid w:val="00336B28"/>
    <w:rsid w:val="003415BB"/>
    <w:rsid w:val="00341C42"/>
    <w:rsid w:val="003429E3"/>
    <w:rsid w:val="00343557"/>
    <w:rsid w:val="00344FC8"/>
    <w:rsid w:val="00346668"/>
    <w:rsid w:val="00346B8C"/>
    <w:rsid w:val="00346D2C"/>
    <w:rsid w:val="003477A4"/>
    <w:rsid w:val="00347AC2"/>
    <w:rsid w:val="00347ADD"/>
    <w:rsid w:val="00351A9E"/>
    <w:rsid w:val="00351B71"/>
    <w:rsid w:val="00352594"/>
    <w:rsid w:val="003526DC"/>
    <w:rsid w:val="0035497E"/>
    <w:rsid w:val="0035530E"/>
    <w:rsid w:val="003569DB"/>
    <w:rsid w:val="00357C66"/>
    <w:rsid w:val="003611E2"/>
    <w:rsid w:val="00361D47"/>
    <w:rsid w:val="00362FB6"/>
    <w:rsid w:val="003630A9"/>
    <w:rsid w:val="0036335E"/>
    <w:rsid w:val="00363C4A"/>
    <w:rsid w:val="003641AB"/>
    <w:rsid w:val="00365AD8"/>
    <w:rsid w:val="00366CBB"/>
    <w:rsid w:val="00366E38"/>
    <w:rsid w:val="0036728B"/>
    <w:rsid w:val="00367537"/>
    <w:rsid w:val="0036775D"/>
    <w:rsid w:val="003724B8"/>
    <w:rsid w:val="00372666"/>
    <w:rsid w:val="00372C0A"/>
    <w:rsid w:val="0037329C"/>
    <w:rsid w:val="00373453"/>
    <w:rsid w:val="0037410B"/>
    <w:rsid w:val="00374416"/>
    <w:rsid w:val="00377C5A"/>
    <w:rsid w:val="00381A2F"/>
    <w:rsid w:val="00383A83"/>
    <w:rsid w:val="0038577E"/>
    <w:rsid w:val="00387EA3"/>
    <w:rsid w:val="003910EA"/>
    <w:rsid w:val="0039234E"/>
    <w:rsid w:val="00392AD3"/>
    <w:rsid w:val="003939BB"/>
    <w:rsid w:val="0039472A"/>
    <w:rsid w:val="003954F7"/>
    <w:rsid w:val="003964A3"/>
    <w:rsid w:val="0039706A"/>
    <w:rsid w:val="003A1148"/>
    <w:rsid w:val="003A1AA5"/>
    <w:rsid w:val="003A2806"/>
    <w:rsid w:val="003A2D30"/>
    <w:rsid w:val="003A3058"/>
    <w:rsid w:val="003A30A9"/>
    <w:rsid w:val="003A3542"/>
    <w:rsid w:val="003A3F35"/>
    <w:rsid w:val="003A4D5A"/>
    <w:rsid w:val="003A53FF"/>
    <w:rsid w:val="003A6430"/>
    <w:rsid w:val="003A7136"/>
    <w:rsid w:val="003A7AB4"/>
    <w:rsid w:val="003B0EB7"/>
    <w:rsid w:val="003B0ED6"/>
    <w:rsid w:val="003B1950"/>
    <w:rsid w:val="003B223E"/>
    <w:rsid w:val="003B3D38"/>
    <w:rsid w:val="003B4147"/>
    <w:rsid w:val="003B458F"/>
    <w:rsid w:val="003B5A2F"/>
    <w:rsid w:val="003B6557"/>
    <w:rsid w:val="003B6D01"/>
    <w:rsid w:val="003B6E2B"/>
    <w:rsid w:val="003C19DD"/>
    <w:rsid w:val="003C1AB7"/>
    <w:rsid w:val="003C29B7"/>
    <w:rsid w:val="003C2A26"/>
    <w:rsid w:val="003C3FE5"/>
    <w:rsid w:val="003C53AB"/>
    <w:rsid w:val="003C780A"/>
    <w:rsid w:val="003D228A"/>
    <w:rsid w:val="003D272A"/>
    <w:rsid w:val="003D3607"/>
    <w:rsid w:val="003D5BC3"/>
    <w:rsid w:val="003D7A98"/>
    <w:rsid w:val="003E29AE"/>
    <w:rsid w:val="003E4866"/>
    <w:rsid w:val="003E5877"/>
    <w:rsid w:val="003E5E66"/>
    <w:rsid w:val="003E609C"/>
    <w:rsid w:val="003E7570"/>
    <w:rsid w:val="003F065F"/>
    <w:rsid w:val="003F0AB4"/>
    <w:rsid w:val="003F0F2A"/>
    <w:rsid w:val="003F37B9"/>
    <w:rsid w:val="003F3F35"/>
    <w:rsid w:val="003F6BCD"/>
    <w:rsid w:val="003F70C7"/>
    <w:rsid w:val="003F79EF"/>
    <w:rsid w:val="003F7C69"/>
    <w:rsid w:val="003F7EF4"/>
    <w:rsid w:val="0040049A"/>
    <w:rsid w:val="004032A4"/>
    <w:rsid w:val="004045DE"/>
    <w:rsid w:val="00404923"/>
    <w:rsid w:val="00405092"/>
    <w:rsid w:val="0040520F"/>
    <w:rsid w:val="00406622"/>
    <w:rsid w:val="00406644"/>
    <w:rsid w:val="00406AB3"/>
    <w:rsid w:val="00412EE9"/>
    <w:rsid w:val="00412F25"/>
    <w:rsid w:val="004139F2"/>
    <w:rsid w:val="004141E2"/>
    <w:rsid w:val="00415B6E"/>
    <w:rsid w:val="00416CA3"/>
    <w:rsid w:val="00417228"/>
    <w:rsid w:val="00417810"/>
    <w:rsid w:val="00422666"/>
    <w:rsid w:val="0042538A"/>
    <w:rsid w:val="00425B36"/>
    <w:rsid w:val="00425C26"/>
    <w:rsid w:val="00425E02"/>
    <w:rsid w:val="0043109F"/>
    <w:rsid w:val="00431FA8"/>
    <w:rsid w:val="004327BB"/>
    <w:rsid w:val="00433167"/>
    <w:rsid w:val="004348C7"/>
    <w:rsid w:val="00436571"/>
    <w:rsid w:val="004409A4"/>
    <w:rsid w:val="0044110E"/>
    <w:rsid w:val="00442614"/>
    <w:rsid w:val="00444ED1"/>
    <w:rsid w:val="00446CE7"/>
    <w:rsid w:val="0045255B"/>
    <w:rsid w:val="004535A7"/>
    <w:rsid w:val="00456524"/>
    <w:rsid w:val="004567A7"/>
    <w:rsid w:val="0045694E"/>
    <w:rsid w:val="00457115"/>
    <w:rsid w:val="0045733E"/>
    <w:rsid w:val="00462017"/>
    <w:rsid w:val="004625CA"/>
    <w:rsid w:val="00462A9E"/>
    <w:rsid w:val="00462EDF"/>
    <w:rsid w:val="00465AB8"/>
    <w:rsid w:val="00466167"/>
    <w:rsid w:val="004673C9"/>
    <w:rsid w:val="00467585"/>
    <w:rsid w:val="004678B5"/>
    <w:rsid w:val="00470E55"/>
    <w:rsid w:val="00472204"/>
    <w:rsid w:val="00473BCB"/>
    <w:rsid w:val="00473FAC"/>
    <w:rsid w:val="004758FA"/>
    <w:rsid w:val="0047701D"/>
    <w:rsid w:val="0047720C"/>
    <w:rsid w:val="004801E1"/>
    <w:rsid w:val="00481712"/>
    <w:rsid w:val="00481A99"/>
    <w:rsid w:val="0048461A"/>
    <w:rsid w:val="00484D91"/>
    <w:rsid w:val="00484E41"/>
    <w:rsid w:val="00490B3D"/>
    <w:rsid w:val="00492B5C"/>
    <w:rsid w:val="004935B3"/>
    <w:rsid w:val="00493BFC"/>
    <w:rsid w:val="004959A3"/>
    <w:rsid w:val="00496137"/>
    <w:rsid w:val="004964FC"/>
    <w:rsid w:val="00496ABC"/>
    <w:rsid w:val="00497314"/>
    <w:rsid w:val="00497FA2"/>
    <w:rsid w:val="004A0874"/>
    <w:rsid w:val="004A1390"/>
    <w:rsid w:val="004A1EA8"/>
    <w:rsid w:val="004A21FB"/>
    <w:rsid w:val="004A2807"/>
    <w:rsid w:val="004A30C8"/>
    <w:rsid w:val="004A4233"/>
    <w:rsid w:val="004A4803"/>
    <w:rsid w:val="004A5829"/>
    <w:rsid w:val="004A616B"/>
    <w:rsid w:val="004B09F1"/>
    <w:rsid w:val="004B3E2B"/>
    <w:rsid w:val="004B3ED9"/>
    <w:rsid w:val="004B405C"/>
    <w:rsid w:val="004B5AF6"/>
    <w:rsid w:val="004B5FBF"/>
    <w:rsid w:val="004B646C"/>
    <w:rsid w:val="004B7B45"/>
    <w:rsid w:val="004C26D1"/>
    <w:rsid w:val="004C2E31"/>
    <w:rsid w:val="004C2F7C"/>
    <w:rsid w:val="004C34AA"/>
    <w:rsid w:val="004C49EE"/>
    <w:rsid w:val="004C4B72"/>
    <w:rsid w:val="004C4C18"/>
    <w:rsid w:val="004C4C95"/>
    <w:rsid w:val="004C51FC"/>
    <w:rsid w:val="004C7455"/>
    <w:rsid w:val="004D0236"/>
    <w:rsid w:val="004D1016"/>
    <w:rsid w:val="004D104E"/>
    <w:rsid w:val="004D158B"/>
    <w:rsid w:val="004D4FF5"/>
    <w:rsid w:val="004D6FAC"/>
    <w:rsid w:val="004D771E"/>
    <w:rsid w:val="004E0125"/>
    <w:rsid w:val="004E1690"/>
    <w:rsid w:val="004E3BAB"/>
    <w:rsid w:val="004E3CB5"/>
    <w:rsid w:val="004E508B"/>
    <w:rsid w:val="004E52AE"/>
    <w:rsid w:val="004E5A9C"/>
    <w:rsid w:val="004E6F0E"/>
    <w:rsid w:val="004E7EDB"/>
    <w:rsid w:val="004F0B77"/>
    <w:rsid w:val="004F0EE9"/>
    <w:rsid w:val="004F123E"/>
    <w:rsid w:val="004F168E"/>
    <w:rsid w:val="004F1A17"/>
    <w:rsid w:val="004F294D"/>
    <w:rsid w:val="004F3FE0"/>
    <w:rsid w:val="004F46FF"/>
    <w:rsid w:val="004F4C38"/>
    <w:rsid w:val="004F4FD7"/>
    <w:rsid w:val="004F5BD8"/>
    <w:rsid w:val="004F5C90"/>
    <w:rsid w:val="004F7057"/>
    <w:rsid w:val="00501ACA"/>
    <w:rsid w:val="0050318A"/>
    <w:rsid w:val="00504B25"/>
    <w:rsid w:val="00505DB6"/>
    <w:rsid w:val="00506CE6"/>
    <w:rsid w:val="00507D73"/>
    <w:rsid w:val="00510583"/>
    <w:rsid w:val="00510682"/>
    <w:rsid w:val="00511D88"/>
    <w:rsid w:val="00513466"/>
    <w:rsid w:val="00513748"/>
    <w:rsid w:val="00513C58"/>
    <w:rsid w:val="00513EC6"/>
    <w:rsid w:val="005158A5"/>
    <w:rsid w:val="005171A2"/>
    <w:rsid w:val="00517981"/>
    <w:rsid w:val="005200D2"/>
    <w:rsid w:val="005219AE"/>
    <w:rsid w:val="0052264D"/>
    <w:rsid w:val="00522EAA"/>
    <w:rsid w:val="005238A0"/>
    <w:rsid w:val="0052467B"/>
    <w:rsid w:val="00524BC2"/>
    <w:rsid w:val="00525936"/>
    <w:rsid w:val="005259BB"/>
    <w:rsid w:val="005260F3"/>
    <w:rsid w:val="00526432"/>
    <w:rsid w:val="00531057"/>
    <w:rsid w:val="005313C4"/>
    <w:rsid w:val="00531FAF"/>
    <w:rsid w:val="00533134"/>
    <w:rsid w:val="0053349B"/>
    <w:rsid w:val="00533A79"/>
    <w:rsid w:val="00534287"/>
    <w:rsid w:val="0053465A"/>
    <w:rsid w:val="00534AE5"/>
    <w:rsid w:val="0053507A"/>
    <w:rsid w:val="00536554"/>
    <w:rsid w:val="0053667F"/>
    <w:rsid w:val="00540954"/>
    <w:rsid w:val="00540981"/>
    <w:rsid w:val="005415C7"/>
    <w:rsid w:val="005424EC"/>
    <w:rsid w:val="00542CC3"/>
    <w:rsid w:val="00543795"/>
    <w:rsid w:val="005442C9"/>
    <w:rsid w:val="005442DB"/>
    <w:rsid w:val="00544B1B"/>
    <w:rsid w:val="00545688"/>
    <w:rsid w:val="0054617B"/>
    <w:rsid w:val="00546ECD"/>
    <w:rsid w:val="00547A68"/>
    <w:rsid w:val="00550CD7"/>
    <w:rsid w:val="00552305"/>
    <w:rsid w:val="00552B50"/>
    <w:rsid w:val="00552EDD"/>
    <w:rsid w:val="00553F16"/>
    <w:rsid w:val="005601BF"/>
    <w:rsid w:val="0056115F"/>
    <w:rsid w:val="0056184C"/>
    <w:rsid w:val="0056266C"/>
    <w:rsid w:val="005644FE"/>
    <w:rsid w:val="00564775"/>
    <w:rsid w:val="00565F30"/>
    <w:rsid w:val="00567729"/>
    <w:rsid w:val="0057012A"/>
    <w:rsid w:val="005708D1"/>
    <w:rsid w:val="00570D2F"/>
    <w:rsid w:val="00570F8C"/>
    <w:rsid w:val="005744F5"/>
    <w:rsid w:val="005758F1"/>
    <w:rsid w:val="00575B18"/>
    <w:rsid w:val="0057690F"/>
    <w:rsid w:val="005777CD"/>
    <w:rsid w:val="00577AA3"/>
    <w:rsid w:val="0058402B"/>
    <w:rsid w:val="00584239"/>
    <w:rsid w:val="00584415"/>
    <w:rsid w:val="00585189"/>
    <w:rsid w:val="00585F2F"/>
    <w:rsid w:val="0058727F"/>
    <w:rsid w:val="00587633"/>
    <w:rsid w:val="00591395"/>
    <w:rsid w:val="00592C5C"/>
    <w:rsid w:val="00592DDC"/>
    <w:rsid w:val="0059406D"/>
    <w:rsid w:val="00597DE0"/>
    <w:rsid w:val="005A0F06"/>
    <w:rsid w:val="005A22EC"/>
    <w:rsid w:val="005A28D0"/>
    <w:rsid w:val="005A3664"/>
    <w:rsid w:val="005A5CD4"/>
    <w:rsid w:val="005B3B48"/>
    <w:rsid w:val="005B4122"/>
    <w:rsid w:val="005B525E"/>
    <w:rsid w:val="005B5EBD"/>
    <w:rsid w:val="005B7358"/>
    <w:rsid w:val="005B7780"/>
    <w:rsid w:val="005C0BEA"/>
    <w:rsid w:val="005C0C03"/>
    <w:rsid w:val="005C0C5A"/>
    <w:rsid w:val="005C1D1D"/>
    <w:rsid w:val="005C2623"/>
    <w:rsid w:val="005C2AB5"/>
    <w:rsid w:val="005C380E"/>
    <w:rsid w:val="005C4E5F"/>
    <w:rsid w:val="005C66D1"/>
    <w:rsid w:val="005D33DB"/>
    <w:rsid w:val="005D3EFA"/>
    <w:rsid w:val="005D400E"/>
    <w:rsid w:val="005E19D7"/>
    <w:rsid w:val="005E338C"/>
    <w:rsid w:val="005E3908"/>
    <w:rsid w:val="005F22C1"/>
    <w:rsid w:val="005F2467"/>
    <w:rsid w:val="005F2A87"/>
    <w:rsid w:val="005F2D2A"/>
    <w:rsid w:val="005F31FE"/>
    <w:rsid w:val="005F35AE"/>
    <w:rsid w:val="005F4206"/>
    <w:rsid w:val="005F4D12"/>
    <w:rsid w:val="005F66F6"/>
    <w:rsid w:val="005F74B2"/>
    <w:rsid w:val="005F7E11"/>
    <w:rsid w:val="00600B05"/>
    <w:rsid w:val="00601AA8"/>
    <w:rsid w:val="00603DE1"/>
    <w:rsid w:val="0060497D"/>
    <w:rsid w:val="006051E4"/>
    <w:rsid w:val="00605229"/>
    <w:rsid w:val="00605D1F"/>
    <w:rsid w:val="00606A7A"/>
    <w:rsid w:val="00606EC2"/>
    <w:rsid w:val="00612DF2"/>
    <w:rsid w:val="006141A2"/>
    <w:rsid w:val="00616955"/>
    <w:rsid w:val="0062043D"/>
    <w:rsid w:val="00621863"/>
    <w:rsid w:val="006222A1"/>
    <w:rsid w:val="006223EF"/>
    <w:rsid w:val="00622782"/>
    <w:rsid w:val="00622AFA"/>
    <w:rsid w:val="006231E7"/>
    <w:rsid w:val="0062346A"/>
    <w:rsid w:val="006243BD"/>
    <w:rsid w:val="00624861"/>
    <w:rsid w:val="006262A1"/>
    <w:rsid w:val="00626803"/>
    <w:rsid w:val="00626F91"/>
    <w:rsid w:val="00631D50"/>
    <w:rsid w:val="006328FA"/>
    <w:rsid w:val="00632F32"/>
    <w:rsid w:val="00633D3C"/>
    <w:rsid w:val="006352B8"/>
    <w:rsid w:val="00635846"/>
    <w:rsid w:val="00635EB8"/>
    <w:rsid w:val="006405C4"/>
    <w:rsid w:val="00641174"/>
    <w:rsid w:val="006416EA"/>
    <w:rsid w:val="00641ABE"/>
    <w:rsid w:val="0064244A"/>
    <w:rsid w:val="0064273B"/>
    <w:rsid w:val="00643DBE"/>
    <w:rsid w:val="0064517E"/>
    <w:rsid w:val="00646EFA"/>
    <w:rsid w:val="00651C1C"/>
    <w:rsid w:val="00651C2E"/>
    <w:rsid w:val="006525DB"/>
    <w:rsid w:val="00653B43"/>
    <w:rsid w:val="006553DE"/>
    <w:rsid w:val="00660440"/>
    <w:rsid w:val="00660530"/>
    <w:rsid w:val="00660AD9"/>
    <w:rsid w:val="00663EB6"/>
    <w:rsid w:val="00664E88"/>
    <w:rsid w:val="00670AB5"/>
    <w:rsid w:val="0067117F"/>
    <w:rsid w:val="006722B9"/>
    <w:rsid w:val="006734DB"/>
    <w:rsid w:val="006747AC"/>
    <w:rsid w:val="006759DF"/>
    <w:rsid w:val="00676E6A"/>
    <w:rsid w:val="00677363"/>
    <w:rsid w:val="0068141C"/>
    <w:rsid w:val="006815F9"/>
    <w:rsid w:val="00681BE4"/>
    <w:rsid w:val="00681F50"/>
    <w:rsid w:val="006821AB"/>
    <w:rsid w:val="006831BA"/>
    <w:rsid w:val="00684227"/>
    <w:rsid w:val="006852F9"/>
    <w:rsid w:val="00687C9F"/>
    <w:rsid w:val="006901B4"/>
    <w:rsid w:val="00690CF3"/>
    <w:rsid w:val="006916E5"/>
    <w:rsid w:val="0069187C"/>
    <w:rsid w:val="00692DA1"/>
    <w:rsid w:val="00696CF2"/>
    <w:rsid w:val="006970E2"/>
    <w:rsid w:val="00697DBE"/>
    <w:rsid w:val="006A1186"/>
    <w:rsid w:val="006A20E5"/>
    <w:rsid w:val="006A21D3"/>
    <w:rsid w:val="006A40B1"/>
    <w:rsid w:val="006A4FB9"/>
    <w:rsid w:val="006A66AF"/>
    <w:rsid w:val="006A7471"/>
    <w:rsid w:val="006B0573"/>
    <w:rsid w:val="006B0D6A"/>
    <w:rsid w:val="006B14C0"/>
    <w:rsid w:val="006B18F2"/>
    <w:rsid w:val="006B1D32"/>
    <w:rsid w:val="006B3AD8"/>
    <w:rsid w:val="006B47AE"/>
    <w:rsid w:val="006B66AC"/>
    <w:rsid w:val="006B7739"/>
    <w:rsid w:val="006C0DC7"/>
    <w:rsid w:val="006C2348"/>
    <w:rsid w:val="006C25EC"/>
    <w:rsid w:val="006C2969"/>
    <w:rsid w:val="006C4D06"/>
    <w:rsid w:val="006C52AC"/>
    <w:rsid w:val="006C565C"/>
    <w:rsid w:val="006C6012"/>
    <w:rsid w:val="006D071C"/>
    <w:rsid w:val="006D129B"/>
    <w:rsid w:val="006D3DE2"/>
    <w:rsid w:val="006D4262"/>
    <w:rsid w:val="006D67B8"/>
    <w:rsid w:val="006E019E"/>
    <w:rsid w:val="006E1B30"/>
    <w:rsid w:val="006E4449"/>
    <w:rsid w:val="006F07A0"/>
    <w:rsid w:val="006F082C"/>
    <w:rsid w:val="006F4E33"/>
    <w:rsid w:val="006F643F"/>
    <w:rsid w:val="006F6C1E"/>
    <w:rsid w:val="007019A7"/>
    <w:rsid w:val="00701FCD"/>
    <w:rsid w:val="007021E3"/>
    <w:rsid w:val="007027FB"/>
    <w:rsid w:val="00703F81"/>
    <w:rsid w:val="00704095"/>
    <w:rsid w:val="007079F9"/>
    <w:rsid w:val="00707BB9"/>
    <w:rsid w:val="0071037D"/>
    <w:rsid w:val="00710717"/>
    <w:rsid w:val="0071080A"/>
    <w:rsid w:val="00711427"/>
    <w:rsid w:val="00711E73"/>
    <w:rsid w:val="00712E51"/>
    <w:rsid w:val="00716884"/>
    <w:rsid w:val="00721BFA"/>
    <w:rsid w:val="007240B9"/>
    <w:rsid w:val="007260F1"/>
    <w:rsid w:val="0072638A"/>
    <w:rsid w:val="007267D4"/>
    <w:rsid w:val="00730B5F"/>
    <w:rsid w:val="00734340"/>
    <w:rsid w:val="00735166"/>
    <w:rsid w:val="00736F67"/>
    <w:rsid w:val="007378DE"/>
    <w:rsid w:val="00737E16"/>
    <w:rsid w:val="00737E49"/>
    <w:rsid w:val="00741D86"/>
    <w:rsid w:val="00744932"/>
    <w:rsid w:val="007454D3"/>
    <w:rsid w:val="00747E6B"/>
    <w:rsid w:val="00747F59"/>
    <w:rsid w:val="00747F79"/>
    <w:rsid w:val="00750FAB"/>
    <w:rsid w:val="00751ED7"/>
    <w:rsid w:val="007554CB"/>
    <w:rsid w:val="00755D33"/>
    <w:rsid w:val="00761446"/>
    <w:rsid w:val="007619FA"/>
    <w:rsid w:val="00762EE8"/>
    <w:rsid w:val="00763121"/>
    <w:rsid w:val="00763BDD"/>
    <w:rsid w:val="00765B48"/>
    <w:rsid w:val="00770C84"/>
    <w:rsid w:val="0077130A"/>
    <w:rsid w:val="007723F0"/>
    <w:rsid w:val="00774E5F"/>
    <w:rsid w:val="00780109"/>
    <w:rsid w:val="00780BD2"/>
    <w:rsid w:val="00781801"/>
    <w:rsid w:val="00781B55"/>
    <w:rsid w:val="00784A44"/>
    <w:rsid w:val="00784E0D"/>
    <w:rsid w:val="00785956"/>
    <w:rsid w:val="007861A9"/>
    <w:rsid w:val="00786449"/>
    <w:rsid w:val="00792D77"/>
    <w:rsid w:val="00793B84"/>
    <w:rsid w:val="0079409E"/>
    <w:rsid w:val="007947C0"/>
    <w:rsid w:val="00794E8B"/>
    <w:rsid w:val="00795B20"/>
    <w:rsid w:val="00796088"/>
    <w:rsid w:val="007964E5"/>
    <w:rsid w:val="00796AB7"/>
    <w:rsid w:val="00796DF0"/>
    <w:rsid w:val="007A0C6A"/>
    <w:rsid w:val="007A3426"/>
    <w:rsid w:val="007A3E69"/>
    <w:rsid w:val="007A4C9C"/>
    <w:rsid w:val="007A5BD4"/>
    <w:rsid w:val="007B013C"/>
    <w:rsid w:val="007B1B74"/>
    <w:rsid w:val="007B2641"/>
    <w:rsid w:val="007B28C4"/>
    <w:rsid w:val="007B5C2F"/>
    <w:rsid w:val="007B5FB0"/>
    <w:rsid w:val="007B647B"/>
    <w:rsid w:val="007B685F"/>
    <w:rsid w:val="007B6E96"/>
    <w:rsid w:val="007B7B31"/>
    <w:rsid w:val="007B7F7D"/>
    <w:rsid w:val="007C04FF"/>
    <w:rsid w:val="007C251E"/>
    <w:rsid w:val="007C6CCE"/>
    <w:rsid w:val="007C7646"/>
    <w:rsid w:val="007D1A52"/>
    <w:rsid w:val="007D34AD"/>
    <w:rsid w:val="007D38E8"/>
    <w:rsid w:val="007D44B0"/>
    <w:rsid w:val="007D4876"/>
    <w:rsid w:val="007D5137"/>
    <w:rsid w:val="007E0BE3"/>
    <w:rsid w:val="007E17F5"/>
    <w:rsid w:val="007E20B8"/>
    <w:rsid w:val="007E4780"/>
    <w:rsid w:val="007E4ECF"/>
    <w:rsid w:val="007E521D"/>
    <w:rsid w:val="007E797D"/>
    <w:rsid w:val="007F0B50"/>
    <w:rsid w:val="007F0D69"/>
    <w:rsid w:val="007F0E5F"/>
    <w:rsid w:val="007F0FB3"/>
    <w:rsid w:val="007F1439"/>
    <w:rsid w:val="007F3515"/>
    <w:rsid w:val="007F3842"/>
    <w:rsid w:val="007F3DF3"/>
    <w:rsid w:val="007F416E"/>
    <w:rsid w:val="007F421A"/>
    <w:rsid w:val="007F5577"/>
    <w:rsid w:val="007F63C2"/>
    <w:rsid w:val="007F699C"/>
    <w:rsid w:val="007F73D6"/>
    <w:rsid w:val="00803F49"/>
    <w:rsid w:val="00803FDB"/>
    <w:rsid w:val="0080435C"/>
    <w:rsid w:val="0080632A"/>
    <w:rsid w:val="00806CF6"/>
    <w:rsid w:val="00807A7E"/>
    <w:rsid w:val="0081158E"/>
    <w:rsid w:val="0081280E"/>
    <w:rsid w:val="00814586"/>
    <w:rsid w:val="00814759"/>
    <w:rsid w:val="00814FD7"/>
    <w:rsid w:val="00815079"/>
    <w:rsid w:val="008152E0"/>
    <w:rsid w:val="0081538C"/>
    <w:rsid w:val="00816017"/>
    <w:rsid w:val="00816523"/>
    <w:rsid w:val="00817227"/>
    <w:rsid w:val="00821288"/>
    <w:rsid w:val="00822E9D"/>
    <w:rsid w:val="00823EBE"/>
    <w:rsid w:val="0082467B"/>
    <w:rsid w:val="00825ECF"/>
    <w:rsid w:val="008261C2"/>
    <w:rsid w:val="00826B9C"/>
    <w:rsid w:val="0083066B"/>
    <w:rsid w:val="00834485"/>
    <w:rsid w:val="0084328B"/>
    <w:rsid w:val="00843F76"/>
    <w:rsid w:val="008451EA"/>
    <w:rsid w:val="008452F5"/>
    <w:rsid w:val="00846D38"/>
    <w:rsid w:val="00846D75"/>
    <w:rsid w:val="008470D7"/>
    <w:rsid w:val="0085005A"/>
    <w:rsid w:val="008511A3"/>
    <w:rsid w:val="00851962"/>
    <w:rsid w:val="00854F3A"/>
    <w:rsid w:val="00856107"/>
    <w:rsid w:val="008602C6"/>
    <w:rsid w:val="00860559"/>
    <w:rsid w:val="0086088A"/>
    <w:rsid w:val="00860FA9"/>
    <w:rsid w:val="00861F9B"/>
    <w:rsid w:val="00864797"/>
    <w:rsid w:val="008652CC"/>
    <w:rsid w:val="0086614F"/>
    <w:rsid w:val="00873229"/>
    <w:rsid w:val="008807BF"/>
    <w:rsid w:val="00880C83"/>
    <w:rsid w:val="008811A7"/>
    <w:rsid w:val="0088294F"/>
    <w:rsid w:val="008835D0"/>
    <w:rsid w:val="00883768"/>
    <w:rsid w:val="00883E5B"/>
    <w:rsid w:val="00886D40"/>
    <w:rsid w:val="00890249"/>
    <w:rsid w:val="008915D4"/>
    <w:rsid w:val="00893660"/>
    <w:rsid w:val="00896FAE"/>
    <w:rsid w:val="00896FFD"/>
    <w:rsid w:val="008973D8"/>
    <w:rsid w:val="008A0234"/>
    <w:rsid w:val="008A1396"/>
    <w:rsid w:val="008A31A3"/>
    <w:rsid w:val="008A33C8"/>
    <w:rsid w:val="008A38A4"/>
    <w:rsid w:val="008A464F"/>
    <w:rsid w:val="008A4830"/>
    <w:rsid w:val="008A5D6F"/>
    <w:rsid w:val="008A6FD4"/>
    <w:rsid w:val="008B1C5A"/>
    <w:rsid w:val="008B2C2E"/>
    <w:rsid w:val="008B7B59"/>
    <w:rsid w:val="008C1957"/>
    <w:rsid w:val="008C440C"/>
    <w:rsid w:val="008C5097"/>
    <w:rsid w:val="008C50C5"/>
    <w:rsid w:val="008C77C0"/>
    <w:rsid w:val="008C7C43"/>
    <w:rsid w:val="008D1757"/>
    <w:rsid w:val="008D1777"/>
    <w:rsid w:val="008D1B69"/>
    <w:rsid w:val="008D2B67"/>
    <w:rsid w:val="008D3358"/>
    <w:rsid w:val="008D418E"/>
    <w:rsid w:val="008D5FFB"/>
    <w:rsid w:val="008D6642"/>
    <w:rsid w:val="008D6933"/>
    <w:rsid w:val="008D78BB"/>
    <w:rsid w:val="008D7D08"/>
    <w:rsid w:val="008E0B9A"/>
    <w:rsid w:val="008E1734"/>
    <w:rsid w:val="008E2A62"/>
    <w:rsid w:val="008E2F63"/>
    <w:rsid w:val="008E2F87"/>
    <w:rsid w:val="008E3BBA"/>
    <w:rsid w:val="008E3C94"/>
    <w:rsid w:val="008E3F7D"/>
    <w:rsid w:val="008E53F2"/>
    <w:rsid w:val="008E58D8"/>
    <w:rsid w:val="008E6849"/>
    <w:rsid w:val="008E793B"/>
    <w:rsid w:val="008F297E"/>
    <w:rsid w:val="008F35D6"/>
    <w:rsid w:val="008F4408"/>
    <w:rsid w:val="008F5DA8"/>
    <w:rsid w:val="008F6200"/>
    <w:rsid w:val="008F78E8"/>
    <w:rsid w:val="00900EB2"/>
    <w:rsid w:val="00901EBE"/>
    <w:rsid w:val="009038F9"/>
    <w:rsid w:val="00903BF3"/>
    <w:rsid w:val="0090408F"/>
    <w:rsid w:val="009040AC"/>
    <w:rsid w:val="0090476C"/>
    <w:rsid w:val="009048A8"/>
    <w:rsid w:val="00907736"/>
    <w:rsid w:val="0091332E"/>
    <w:rsid w:val="009142D0"/>
    <w:rsid w:val="009157FD"/>
    <w:rsid w:val="009166B2"/>
    <w:rsid w:val="00916EA6"/>
    <w:rsid w:val="00917B02"/>
    <w:rsid w:val="00920623"/>
    <w:rsid w:val="009222F7"/>
    <w:rsid w:val="00923722"/>
    <w:rsid w:val="00924375"/>
    <w:rsid w:val="00924BEC"/>
    <w:rsid w:val="00925C65"/>
    <w:rsid w:val="00925FAB"/>
    <w:rsid w:val="009265DA"/>
    <w:rsid w:val="00931260"/>
    <w:rsid w:val="00931B9E"/>
    <w:rsid w:val="00931CBA"/>
    <w:rsid w:val="00931CEF"/>
    <w:rsid w:val="009320F1"/>
    <w:rsid w:val="00940094"/>
    <w:rsid w:val="009403F6"/>
    <w:rsid w:val="00941AC0"/>
    <w:rsid w:val="00943ED8"/>
    <w:rsid w:val="00946087"/>
    <w:rsid w:val="00955600"/>
    <w:rsid w:val="00955BE1"/>
    <w:rsid w:val="00957EA8"/>
    <w:rsid w:val="009603E5"/>
    <w:rsid w:val="00962A0F"/>
    <w:rsid w:val="00962E67"/>
    <w:rsid w:val="00965562"/>
    <w:rsid w:val="0096611C"/>
    <w:rsid w:val="00966FB2"/>
    <w:rsid w:val="009676D8"/>
    <w:rsid w:val="00970C5A"/>
    <w:rsid w:val="009711E0"/>
    <w:rsid w:val="009716D7"/>
    <w:rsid w:val="009732DF"/>
    <w:rsid w:val="009734BC"/>
    <w:rsid w:val="00973AD0"/>
    <w:rsid w:val="0097412B"/>
    <w:rsid w:val="00974481"/>
    <w:rsid w:val="00974F1F"/>
    <w:rsid w:val="0097531D"/>
    <w:rsid w:val="00976527"/>
    <w:rsid w:val="00976D0B"/>
    <w:rsid w:val="00977274"/>
    <w:rsid w:val="009772C1"/>
    <w:rsid w:val="009858A1"/>
    <w:rsid w:val="009864DF"/>
    <w:rsid w:val="00986F60"/>
    <w:rsid w:val="0098727B"/>
    <w:rsid w:val="0099063F"/>
    <w:rsid w:val="00990E2E"/>
    <w:rsid w:val="009912FD"/>
    <w:rsid w:val="00991671"/>
    <w:rsid w:val="009918F0"/>
    <w:rsid w:val="009923B4"/>
    <w:rsid w:val="00993A1F"/>
    <w:rsid w:val="009945BE"/>
    <w:rsid w:val="00995710"/>
    <w:rsid w:val="0099684C"/>
    <w:rsid w:val="009A028A"/>
    <w:rsid w:val="009A182E"/>
    <w:rsid w:val="009A1FFF"/>
    <w:rsid w:val="009A29B5"/>
    <w:rsid w:val="009A35B7"/>
    <w:rsid w:val="009A4524"/>
    <w:rsid w:val="009A4632"/>
    <w:rsid w:val="009A4830"/>
    <w:rsid w:val="009A5AFE"/>
    <w:rsid w:val="009A6536"/>
    <w:rsid w:val="009A6AAA"/>
    <w:rsid w:val="009B081E"/>
    <w:rsid w:val="009B12FB"/>
    <w:rsid w:val="009B1D37"/>
    <w:rsid w:val="009B2229"/>
    <w:rsid w:val="009B6C2D"/>
    <w:rsid w:val="009C03EB"/>
    <w:rsid w:val="009C107B"/>
    <w:rsid w:val="009C3275"/>
    <w:rsid w:val="009C5BCF"/>
    <w:rsid w:val="009C6583"/>
    <w:rsid w:val="009D06A5"/>
    <w:rsid w:val="009D06E4"/>
    <w:rsid w:val="009D0710"/>
    <w:rsid w:val="009D369C"/>
    <w:rsid w:val="009D3B84"/>
    <w:rsid w:val="009D4B90"/>
    <w:rsid w:val="009D603B"/>
    <w:rsid w:val="009D615D"/>
    <w:rsid w:val="009D6A73"/>
    <w:rsid w:val="009E030E"/>
    <w:rsid w:val="009E069C"/>
    <w:rsid w:val="009E13E1"/>
    <w:rsid w:val="009E1939"/>
    <w:rsid w:val="009E224D"/>
    <w:rsid w:val="009E2585"/>
    <w:rsid w:val="009E2674"/>
    <w:rsid w:val="009E26C4"/>
    <w:rsid w:val="009E5CD5"/>
    <w:rsid w:val="009E779D"/>
    <w:rsid w:val="009F2BE2"/>
    <w:rsid w:val="009F5017"/>
    <w:rsid w:val="009F7492"/>
    <w:rsid w:val="009F7E42"/>
    <w:rsid w:val="00A00992"/>
    <w:rsid w:val="00A02573"/>
    <w:rsid w:val="00A02BB5"/>
    <w:rsid w:val="00A10F0B"/>
    <w:rsid w:val="00A1293D"/>
    <w:rsid w:val="00A13122"/>
    <w:rsid w:val="00A13D0A"/>
    <w:rsid w:val="00A13E71"/>
    <w:rsid w:val="00A14916"/>
    <w:rsid w:val="00A16E64"/>
    <w:rsid w:val="00A24CAB"/>
    <w:rsid w:val="00A26250"/>
    <w:rsid w:val="00A27E14"/>
    <w:rsid w:val="00A3136F"/>
    <w:rsid w:val="00A32232"/>
    <w:rsid w:val="00A33838"/>
    <w:rsid w:val="00A3384B"/>
    <w:rsid w:val="00A33AC1"/>
    <w:rsid w:val="00A3749B"/>
    <w:rsid w:val="00A403AB"/>
    <w:rsid w:val="00A40E4F"/>
    <w:rsid w:val="00A42049"/>
    <w:rsid w:val="00A44E2C"/>
    <w:rsid w:val="00A45845"/>
    <w:rsid w:val="00A46E50"/>
    <w:rsid w:val="00A4707F"/>
    <w:rsid w:val="00A50C4F"/>
    <w:rsid w:val="00A5108C"/>
    <w:rsid w:val="00A5149B"/>
    <w:rsid w:val="00A51610"/>
    <w:rsid w:val="00A51B27"/>
    <w:rsid w:val="00A53C8B"/>
    <w:rsid w:val="00A542C3"/>
    <w:rsid w:val="00A60BF4"/>
    <w:rsid w:val="00A62AC1"/>
    <w:rsid w:val="00A66924"/>
    <w:rsid w:val="00A73A3C"/>
    <w:rsid w:val="00A73A80"/>
    <w:rsid w:val="00A7537C"/>
    <w:rsid w:val="00A76E6F"/>
    <w:rsid w:val="00A7765A"/>
    <w:rsid w:val="00A80F86"/>
    <w:rsid w:val="00A821CC"/>
    <w:rsid w:val="00A84628"/>
    <w:rsid w:val="00A870B3"/>
    <w:rsid w:val="00A90B95"/>
    <w:rsid w:val="00A958D1"/>
    <w:rsid w:val="00AA00FF"/>
    <w:rsid w:val="00AA09E1"/>
    <w:rsid w:val="00AA2267"/>
    <w:rsid w:val="00AA26E3"/>
    <w:rsid w:val="00AA47AB"/>
    <w:rsid w:val="00AA4917"/>
    <w:rsid w:val="00AB05B0"/>
    <w:rsid w:val="00AB0691"/>
    <w:rsid w:val="00AB18F2"/>
    <w:rsid w:val="00AB23B6"/>
    <w:rsid w:val="00AB4D3C"/>
    <w:rsid w:val="00AB55E9"/>
    <w:rsid w:val="00AB69D9"/>
    <w:rsid w:val="00AC041A"/>
    <w:rsid w:val="00AC089A"/>
    <w:rsid w:val="00AC162A"/>
    <w:rsid w:val="00AC17A7"/>
    <w:rsid w:val="00AC1B8C"/>
    <w:rsid w:val="00AC2706"/>
    <w:rsid w:val="00AC296D"/>
    <w:rsid w:val="00AC3FA0"/>
    <w:rsid w:val="00AC6C7F"/>
    <w:rsid w:val="00AD00CE"/>
    <w:rsid w:val="00AD18E4"/>
    <w:rsid w:val="00AD2FC6"/>
    <w:rsid w:val="00AD37A1"/>
    <w:rsid w:val="00AD503F"/>
    <w:rsid w:val="00AD5BFD"/>
    <w:rsid w:val="00AD7A0B"/>
    <w:rsid w:val="00AE29EA"/>
    <w:rsid w:val="00AE2E2D"/>
    <w:rsid w:val="00AE4335"/>
    <w:rsid w:val="00AE4420"/>
    <w:rsid w:val="00AF2483"/>
    <w:rsid w:val="00AF2AC9"/>
    <w:rsid w:val="00AF3868"/>
    <w:rsid w:val="00AF4FF3"/>
    <w:rsid w:val="00AF5D73"/>
    <w:rsid w:val="00AF67AB"/>
    <w:rsid w:val="00AF683A"/>
    <w:rsid w:val="00B0378D"/>
    <w:rsid w:val="00B042E6"/>
    <w:rsid w:val="00B05768"/>
    <w:rsid w:val="00B0660E"/>
    <w:rsid w:val="00B10DF5"/>
    <w:rsid w:val="00B11961"/>
    <w:rsid w:val="00B120A4"/>
    <w:rsid w:val="00B1221F"/>
    <w:rsid w:val="00B13FFD"/>
    <w:rsid w:val="00B15312"/>
    <w:rsid w:val="00B174B4"/>
    <w:rsid w:val="00B20383"/>
    <w:rsid w:val="00B21EDD"/>
    <w:rsid w:val="00B242D6"/>
    <w:rsid w:val="00B245A9"/>
    <w:rsid w:val="00B2540F"/>
    <w:rsid w:val="00B26002"/>
    <w:rsid w:val="00B26060"/>
    <w:rsid w:val="00B264D1"/>
    <w:rsid w:val="00B26896"/>
    <w:rsid w:val="00B30029"/>
    <w:rsid w:val="00B3042A"/>
    <w:rsid w:val="00B3075C"/>
    <w:rsid w:val="00B308AE"/>
    <w:rsid w:val="00B33089"/>
    <w:rsid w:val="00B3311E"/>
    <w:rsid w:val="00B33578"/>
    <w:rsid w:val="00B33C33"/>
    <w:rsid w:val="00B34ED2"/>
    <w:rsid w:val="00B37F63"/>
    <w:rsid w:val="00B400EF"/>
    <w:rsid w:val="00B40781"/>
    <w:rsid w:val="00B41467"/>
    <w:rsid w:val="00B41EE2"/>
    <w:rsid w:val="00B42FB1"/>
    <w:rsid w:val="00B43744"/>
    <w:rsid w:val="00B43CBB"/>
    <w:rsid w:val="00B44F06"/>
    <w:rsid w:val="00B46376"/>
    <w:rsid w:val="00B46A4D"/>
    <w:rsid w:val="00B46CED"/>
    <w:rsid w:val="00B46E71"/>
    <w:rsid w:val="00B4724C"/>
    <w:rsid w:val="00B474D4"/>
    <w:rsid w:val="00B50515"/>
    <w:rsid w:val="00B50E06"/>
    <w:rsid w:val="00B514C9"/>
    <w:rsid w:val="00B51CC1"/>
    <w:rsid w:val="00B523B8"/>
    <w:rsid w:val="00B523E9"/>
    <w:rsid w:val="00B53819"/>
    <w:rsid w:val="00B53D9A"/>
    <w:rsid w:val="00B541FB"/>
    <w:rsid w:val="00B546CE"/>
    <w:rsid w:val="00B54BD5"/>
    <w:rsid w:val="00B57D91"/>
    <w:rsid w:val="00B62C3E"/>
    <w:rsid w:val="00B62CD9"/>
    <w:rsid w:val="00B62D9D"/>
    <w:rsid w:val="00B62EE8"/>
    <w:rsid w:val="00B64B1F"/>
    <w:rsid w:val="00B6579C"/>
    <w:rsid w:val="00B662FA"/>
    <w:rsid w:val="00B67556"/>
    <w:rsid w:val="00B67F75"/>
    <w:rsid w:val="00B72D09"/>
    <w:rsid w:val="00B7396D"/>
    <w:rsid w:val="00B74362"/>
    <w:rsid w:val="00B75B19"/>
    <w:rsid w:val="00B75D99"/>
    <w:rsid w:val="00B76B72"/>
    <w:rsid w:val="00B771C8"/>
    <w:rsid w:val="00B7764A"/>
    <w:rsid w:val="00B804C0"/>
    <w:rsid w:val="00B835B3"/>
    <w:rsid w:val="00B83E55"/>
    <w:rsid w:val="00B85DA5"/>
    <w:rsid w:val="00B876AA"/>
    <w:rsid w:val="00B879E8"/>
    <w:rsid w:val="00B92971"/>
    <w:rsid w:val="00B957EF"/>
    <w:rsid w:val="00B96A2D"/>
    <w:rsid w:val="00BA1180"/>
    <w:rsid w:val="00BA44B6"/>
    <w:rsid w:val="00BA4BE4"/>
    <w:rsid w:val="00BA5B7B"/>
    <w:rsid w:val="00BB0EE0"/>
    <w:rsid w:val="00BB3A80"/>
    <w:rsid w:val="00BB4B81"/>
    <w:rsid w:val="00BB5362"/>
    <w:rsid w:val="00BB5996"/>
    <w:rsid w:val="00BB5B8B"/>
    <w:rsid w:val="00BB5CFC"/>
    <w:rsid w:val="00BC0A71"/>
    <w:rsid w:val="00BC0BCF"/>
    <w:rsid w:val="00BC14E2"/>
    <w:rsid w:val="00BC3510"/>
    <w:rsid w:val="00BC3850"/>
    <w:rsid w:val="00BC3B11"/>
    <w:rsid w:val="00BC42BC"/>
    <w:rsid w:val="00BC5C9A"/>
    <w:rsid w:val="00BC5CB8"/>
    <w:rsid w:val="00BD18F1"/>
    <w:rsid w:val="00BD2141"/>
    <w:rsid w:val="00BD33C4"/>
    <w:rsid w:val="00BD3E8D"/>
    <w:rsid w:val="00BD4F56"/>
    <w:rsid w:val="00BE05F9"/>
    <w:rsid w:val="00BE0A2B"/>
    <w:rsid w:val="00BE3E7A"/>
    <w:rsid w:val="00BE57F4"/>
    <w:rsid w:val="00BE74ED"/>
    <w:rsid w:val="00BF0370"/>
    <w:rsid w:val="00BF06FF"/>
    <w:rsid w:val="00BF0A2F"/>
    <w:rsid w:val="00BF253E"/>
    <w:rsid w:val="00BF2A2D"/>
    <w:rsid w:val="00BF2A65"/>
    <w:rsid w:val="00BF3AC3"/>
    <w:rsid w:val="00BF6778"/>
    <w:rsid w:val="00C002C1"/>
    <w:rsid w:val="00C03883"/>
    <w:rsid w:val="00C0475C"/>
    <w:rsid w:val="00C04BEB"/>
    <w:rsid w:val="00C04E9B"/>
    <w:rsid w:val="00C06555"/>
    <w:rsid w:val="00C0685E"/>
    <w:rsid w:val="00C068DC"/>
    <w:rsid w:val="00C10272"/>
    <w:rsid w:val="00C11556"/>
    <w:rsid w:val="00C11932"/>
    <w:rsid w:val="00C16C2A"/>
    <w:rsid w:val="00C21177"/>
    <w:rsid w:val="00C22FB3"/>
    <w:rsid w:val="00C250E4"/>
    <w:rsid w:val="00C25250"/>
    <w:rsid w:val="00C2625C"/>
    <w:rsid w:val="00C2666C"/>
    <w:rsid w:val="00C2725A"/>
    <w:rsid w:val="00C324B4"/>
    <w:rsid w:val="00C337E8"/>
    <w:rsid w:val="00C338CE"/>
    <w:rsid w:val="00C34613"/>
    <w:rsid w:val="00C348AB"/>
    <w:rsid w:val="00C356D8"/>
    <w:rsid w:val="00C35FC3"/>
    <w:rsid w:val="00C3690D"/>
    <w:rsid w:val="00C3721B"/>
    <w:rsid w:val="00C37478"/>
    <w:rsid w:val="00C40A50"/>
    <w:rsid w:val="00C42D3C"/>
    <w:rsid w:val="00C42D5E"/>
    <w:rsid w:val="00C435F2"/>
    <w:rsid w:val="00C4441F"/>
    <w:rsid w:val="00C452B9"/>
    <w:rsid w:val="00C50D9F"/>
    <w:rsid w:val="00C52FEB"/>
    <w:rsid w:val="00C53152"/>
    <w:rsid w:val="00C53518"/>
    <w:rsid w:val="00C55106"/>
    <w:rsid w:val="00C55324"/>
    <w:rsid w:val="00C556C3"/>
    <w:rsid w:val="00C55A5C"/>
    <w:rsid w:val="00C60934"/>
    <w:rsid w:val="00C60D04"/>
    <w:rsid w:val="00C61170"/>
    <w:rsid w:val="00C62241"/>
    <w:rsid w:val="00C6376F"/>
    <w:rsid w:val="00C645AE"/>
    <w:rsid w:val="00C651D5"/>
    <w:rsid w:val="00C65A18"/>
    <w:rsid w:val="00C65BD4"/>
    <w:rsid w:val="00C6644E"/>
    <w:rsid w:val="00C66A18"/>
    <w:rsid w:val="00C66BDF"/>
    <w:rsid w:val="00C66E57"/>
    <w:rsid w:val="00C674B3"/>
    <w:rsid w:val="00C707AA"/>
    <w:rsid w:val="00C70CAF"/>
    <w:rsid w:val="00C70D31"/>
    <w:rsid w:val="00C72839"/>
    <w:rsid w:val="00C72D2D"/>
    <w:rsid w:val="00C72E66"/>
    <w:rsid w:val="00C731CB"/>
    <w:rsid w:val="00C74DBA"/>
    <w:rsid w:val="00C75B9F"/>
    <w:rsid w:val="00C76302"/>
    <w:rsid w:val="00C768D1"/>
    <w:rsid w:val="00C81267"/>
    <w:rsid w:val="00C81687"/>
    <w:rsid w:val="00C817F2"/>
    <w:rsid w:val="00C821FE"/>
    <w:rsid w:val="00C837E4"/>
    <w:rsid w:val="00C842B2"/>
    <w:rsid w:val="00C84791"/>
    <w:rsid w:val="00C90933"/>
    <w:rsid w:val="00C91426"/>
    <w:rsid w:val="00C945F2"/>
    <w:rsid w:val="00C94EFB"/>
    <w:rsid w:val="00C961AB"/>
    <w:rsid w:val="00C96B98"/>
    <w:rsid w:val="00C96DD7"/>
    <w:rsid w:val="00C978D4"/>
    <w:rsid w:val="00C97F6D"/>
    <w:rsid w:val="00CA01A5"/>
    <w:rsid w:val="00CA0A18"/>
    <w:rsid w:val="00CA2EFA"/>
    <w:rsid w:val="00CA36D2"/>
    <w:rsid w:val="00CA38A4"/>
    <w:rsid w:val="00CA4989"/>
    <w:rsid w:val="00CA49F5"/>
    <w:rsid w:val="00CC0918"/>
    <w:rsid w:val="00CC2605"/>
    <w:rsid w:val="00CC3789"/>
    <w:rsid w:val="00CC4136"/>
    <w:rsid w:val="00CC474F"/>
    <w:rsid w:val="00CC5F51"/>
    <w:rsid w:val="00CC6D1C"/>
    <w:rsid w:val="00CC73E9"/>
    <w:rsid w:val="00CD000A"/>
    <w:rsid w:val="00CD1CC8"/>
    <w:rsid w:val="00CD1F00"/>
    <w:rsid w:val="00CD3125"/>
    <w:rsid w:val="00CD445E"/>
    <w:rsid w:val="00CD5E5A"/>
    <w:rsid w:val="00CD5ECE"/>
    <w:rsid w:val="00CD7055"/>
    <w:rsid w:val="00CD70AE"/>
    <w:rsid w:val="00CE459F"/>
    <w:rsid w:val="00CE5623"/>
    <w:rsid w:val="00CE5C38"/>
    <w:rsid w:val="00CE7A23"/>
    <w:rsid w:val="00CF3114"/>
    <w:rsid w:val="00CF456B"/>
    <w:rsid w:val="00CF5974"/>
    <w:rsid w:val="00CF6FAF"/>
    <w:rsid w:val="00D007A6"/>
    <w:rsid w:val="00D025C7"/>
    <w:rsid w:val="00D03169"/>
    <w:rsid w:val="00D03CC7"/>
    <w:rsid w:val="00D04E8C"/>
    <w:rsid w:val="00D0696B"/>
    <w:rsid w:val="00D108EE"/>
    <w:rsid w:val="00D10B9E"/>
    <w:rsid w:val="00D1139B"/>
    <w:rsid w:val="00D13447"/>
    <w:rsid w:val="00D135F7"/>
    <w:rsid w:val="00D1360A"/>
    <w:rsid w:val="00D13C63"/>
    <w:rsid w:val="00D141C9"/>
    <w:rsid w:val="00D1546B"/>
    <w:rsid w:val="00D16E84"/>
    <w:rsid w:val="00D21189"/>
    <w:rsid w:val="00D21E03"/>
    <w:rsid w:val="00D2260E"/>
    <w:rsid w:val="00D23894"/>
    <w:rsid w:val="00D25E2B"/>
    <w:rsid w:val="00D26B0E"/>
    <w:rsid w:val="00D26E7F"/>
    <w:rsid w:val="00D305E3"/>
    <w:rsid w:val="00D30E8A"/>
    <w:rsid w:val="00D32390"/>
    <w:rsid w:val="00D33808"/>
    <w:rsid w:val="00D34636"/>
    <w:rsid w:val="00D34A9E"/>
    <w:rsid w:val="00D34BB3"/>
    <w:rsid w:val="00D375CC"/>
    <w:rsid w:val="00D4103B"/>
    <w:rsid w:val="00D41BC6"/>
    <w:rsid w:val="00D43829"/>
    <w:rsid w:val="00D4539C"/>
    <w:rsid w:val="00D457E3"/>
    <w:rsid w:val="00D466E5"/>
    <w:rsid w:val="00D46A2F"/>
    <w:rsid w:val="00D475CE"/>
    <w:rsid w:val="00D47892"/>
    <w:rsid w:val="00D50304"/>
    <w:rsid w:val="00D50D1F"/>
    <w:rsid w:val="00D50E8D"/>
    <w:rsid w:val="00D51BB2"/>
    <w:rsid w:val="00D52765"/>
    <w:rsid w:val="00D55D45"/>
    <w:rsid w:val="00D566DB"/>
    <w:rsid w:val="00D57B24"/>
    <w:rsid w:val="00D57DCF"/>
    <w:rsid w:val="00D61054"/>
    <w:rsid w:val="00D61210"/>
    <w:rsid w:val="00D61725"/>
    <w:rsid w:val="00D65010"/>
    <w:rsid w:val="00D655C5"/>
    <w:rsid w:val="00D66680"/>
    <w:rsid w:val="00D66CBE"/>
    <w:rsid w:val="00D71B78"/>
    <w:rsid w:val="00D73D9B"/>
    <w:rsid w:val="00D74EB5"/>
    <w:rsid w:val="00D76192"/>
    <w:rsid w:val="00D77D68"/>
    <w:rsid w:val="00D82260"/>
    <w:rsid w:val="00D85193"/>
    <w:rsid w:val="00D8657C"/>
    <w:rsid w:val="00D8771C"/>
    <w:rsid w:val="00D91422"/>
    <w:rsid w:val="00D916EC"/>
    <w:rsid w:val="00D9312A"/>
    <w:rsid w:val="00D935E5"/>
    <w:rsid w:val="00D97E29"/>
    <w:rsid w:val="00DA233B"/>
    <w:rsid w:val="00DA28C4"/>
    <w:rsid w:val="00DA2AFB"/>
    <w:rsid w:val="00DA39F3"/>
    <w:rsid w:val="00DA51CC"/>
    <w:rsid w:val="00DA5298"/>
    <w:rsid w:val="00DA5B1B"/>
    <w:rsid w:val="00DB0A2D"/>
    <w:rsid w:val="00DB4716"/>
    <w:rsid w:val="00DB4D65"/>
    <w:rsid w:val="00DB52D3"/>
    <w:rsid w:val="00DC270C"/>
    <w:rsid w:val="00DC28C1"/>
    <w:rsid w:val="00DC2A91"/>
    <w:rsid w:val="00DC3607"/>
    <w:rsid w:val="00DC6795"/>
    <w:rsid w:val="00DC6CC3"/>
    <w:rsid w:val="00DC70A2"/>
    <w:rsid w:val="00DC71FE"/>
    <w:rsid w:val="00DC756B"/>
    <w:rsid w:val="00DD270B"/>
    <w:rsid w:val="00DD28AD"/>
    <w:rsid w:val="00DD345A"/>
    <w:rsid w:val="00DD4135"/>
    <w:rsid w:val="00DD452C"/>
    <w:rsid w:val="00DD6587"/>
    <w:rsid w:val="00DE003C"/>
    <w:rsid w:val="00DE4064"/>
    <w:rsid w:val="00DE42B6"/>
    <w:rsid w:val="00DE4876"/>
    <w:rsid w:val="00DE5810"/>
    <w:rsid w:val="00DE6047"/>
    <w:rsid w:val="00DE67D5"/>
    <w:rsid w:val="00DF031C"/>
    <w:rsid w:val="00DF0D83"/>
    <w:rsid w:val="00DF144B"/>
    <w:rsid w:val="00DF1558"/>
    <w:rsid w:val="00DF1CB0"/>
    <w:rsid w:val="00DF2126"/>
    <w:rsid w:val="00DF332E"/>
    <w:rsid w:val="00DF6CCC"/>
    <w:rsid w:val="00DF7B3A"/>
    <w:rsid w:val="00DF7EA2"/>
    <w:rsid w:val="00E01EE3"/>
    <w:rsid w:val="00E03720"/>
    <w:rsid w:val="00E04CA3"/>
    <w:rsid w:val="00E05F5B"/>
    <w:rsid w:val="00E064D6"/>
    <w:rsid w:val="00E0697C"/>
    <w:rsid w:val="00E06A79"/>
    <w:rsid w:val="00E06AC3"/>
    <w:rsid w:val="00E075FC"/>
    <w:rsid w:val="00E07C58"/>
    <w:rsid w:val="00E103D1"/>
    <w:rsid w:val="00E1493E"/>
    <w:rsid w:val="00E15A1B"/>
    <w:rsid w:val="00E16849"/>
    <w:rsid w:val="00E17694"/>
    <w:rsid w:val="00E2103E"/>
    <w:rsid w:val="00E25E1E"/>
    <w:rsid w:val="00E2691C"/>
    <w:rsid w:val="00E26B4D"/>
    <w:rsid w:val="00E27090"/>
    <w:rsid w:val="00E30BC2"/>
    <w:rsid w:val="00E30BCF"/>
    <w:rsid w:val="00E30C72"/>
    <w:rsid w:val="00E3160C"/>
    <w:rsid w:val="00E3251E"/>
    <w:rsid w:val="00E33AE5"/>
    <w:rsid w:val="00E357BF"/>
    <w:rsid w:val="00E35C79"/>
    <w:rsid w:val="00E36931"/>
    <w:rsid w:val="00E375A2"/>
    <w:rsid w:val="00E376EF"/>
    <w:rsid w:val="00E379DA"/>
    <w:rsid w:val="00E43858"/>
    <w:rsid w:val="00E44B98"/>
    <w:rsid w:val="00E45DAB"/>
    <w:rsid w:val="00E45FB8"/>
    <w:rsid w:val="00E4714C"/>
    <w:rsid w:val="00E47B31"/>
    <w:rsid w:val="00E5010D"/>
    <w:rsid w:val="00E51960"/>
    <w:rsid w:val="00E51E02"/>
    <w:rsid w:val="00E52177"/>
    <w:rsid w:val="00E52323"/>
    <w:rsid w:val="00E538C8"/>
    <w:rsid w:val="00E53EE2"/>
    <w:rsid w:val="00E54EC0"/>
    <w:rsid w:val="00E55FE4"/>
    <w:rsid w:val="00E5602D"/>
    <w:rsid w:val="00E61914"/>
    <w:rsid w:val="00E63042"/>
    <w:rsid w:val="00E640C6"/>
    <w:rsid w:val="00E64633"/>
    <w:rsid w:val="00E6493F"/>
    <w:rsid w:val="00E65C04"/>
    <w:rsid w:val="00E71382"/>
    <w:rsid w:val="00E715B9"/>
    <w:rsid w:val="00E71803"/>
    <w:rsid w:val="00E75F9C"/>
    <w:rsid w:val="00E76231"/>
    <w:rsid w:val="00E767B0"/>
    <w:rsid w:val="00E7751E"/>
    <w:rsid w:val="00E803DE"/>
    <w:rsid w:val="00E8188B"/>
    <w:rsid w:val="00E81BD9"/>
    <w:rsid w:val="00E81D16"/>
    <w:rsid w:val="00E82334"/>
    <w:rsid w:val="00E83677"/>
    <w:rsid w:val="00E93E9B"/>
    <w:rsid w:val="00E96A8D"/>
    <w:rsid w:val="00E97029"/>
    <w:rsid w:val="00EA12C4"/>
    <w:rsid w:val="00EA152D"/>
    <w:rsid w:val="00EA381A"/>
    <w:rsid w:val="00EA3B29"/>
    <w:rsid w:val="00EA557A"/>
    <w:rsid w:val="00EA6ED9"/>
    <w:rsid w:val="00EA72F7"/>
    <w:rsid w:val="00EB18A9"/>
    <w:rsid w:val="00EB4A1E"/>
    <w:rsid w:val="00EB4D36"/>
    <w:rsid w:val="00EB6B81"/>
    <w:rsid w:val="00EC0AF1"/>
    <w:rsid w:val="00EC3535"/>
    <w:rsid w:val="00EC53CC"/>
    <w:rsid w:val="00ED03F8"/>
    <w:rsid w:val="00ED0E90"/>
    <w:rsid w:val="00ED0F54"/>
    <w:rsid w:val="00ED4134"/>
    <w:rsid w:val="00ED44E1"/>
    <w:rsid w:val="00ED580B"/>
    <w:rsid w:val="00ED7FC6"/>
    <w:rsid w:val="00EE0376"/>
    <w:rsid w:val="00EE18DA"/>
    <w:rsid w:val="00EE2ABE"/>
    <w:rsid w:val="00EE2CC3"/>
    <w:rsid w:val="00EE3164"/>
    <w:rsid w:val="00EE3908"/>
    <w:rsid w:val="00EE5954"/>
    <w:rsid w:val="00EF0B9A"/>
    <w:rsid w:val="00EF1E8A"/>
    <w:rsid w:val="00EF32A7"/>
    <w:rsid w:val="00EF3897"/>
    <w:rsid w:val="00EF57EB"/>
    <w:rsid w:val="00EF6E7D"/>
    <w:rsid w:val="00F00524"/>
    <w:rsid w:val="00F01DAF"/>
    <w:rsid w:val="00F03CF5"/>
    <w:rsid w:val="00F07182"/>
    <w:rsid w:val="00F0733D"/>
    <w:rsid w:val="00F07F22"/>
    <w:rsid w:val="00F10376"/>
    <w:rsid w:val="00F107FA"/>
    <w:rsid w:val="00F14E1C"/>
    <w:rsid w:val="00F16B35"/>
    <w:rsid w:val="00F17599"/>
    <w:rsid w:val="00F21BD5"/>
    <w:rsid w:val="00F2212B"/>
    <w:rsid w:val="00F22295"/>
    <w:rsid w:val="00F238C2"/>
    <w:rsid w:val="00F25057"/>
    <w:rsid w:val="00F25359"/>
    <w:rsid w:val="00F2628F"/>
    <w:rsid w:val="00F267E9"/>
    <w:rsid w:val="00F26A99"/>
    <w:rsid w:val="00F27A21"/>
    <w:rsid w:val="00F34424"/>
    <w:rsid w:val="00F35547"/>
    <w:rsid w:val="00F35C3B"/>
    <w:rsid w:val="00F36AEC"/>
    <w:rsid w:val="00F402F8"/>
    <w:rsid w:val="00F41963"/>
    <w:rsid w:val="00F429E1"/>
    <w:rsid w:val="00F45C3C"/>
    <w:rsid w:val="00F501CF"/>
    <w:rsid w:val="00F50432"/>
    <w:rsid w:val="00F512B3"/>
    <w:rsid w:val="00F51314"/>
    <w:rsid w:val="00F557BE"/>
    <w:rsid w:val="00F614E8"/>
    <w:rsid w:val="00F65510"/>
    <w:rsid w:val="00F6555C"/>
    <w:rsid w:val="00F67F5A"/>
    <w:rsid w:val="00F7019F"/>
    <w:rsid w:val="00F71501"/>
    <w:rsid w:val="00F724E4"/>
    <w:rsid w:val="00F72501"/>
    <w:rsid w:val="00F72B7B"/>
    <w:rsid w:val="00F72BC5"/>
    <w:rsid w:val="00F753B0"/>
    <w:rsid w:val="00F7558E"/>
    <w:rsid w:val="00F76ED0"/>
    <w:rsid w:val="00F77C3E"/>
    <w:rsid w:val="00F8035C"/>
    <w:rsid w:val="00F8088D"/>
    <w:rsid w:val="00F80B27"/>
    <w:rsid w:val="00F80D7A"/>
    <w:rsid w:val="00F810D9"/>
    <w:rsid w:val="00F82103"/>
    <w:rsid w:val="00F85689"/>
    <w:rsid w:val="00F86CAA"/>
    <w:rsid w:val="00F9093A"/>
    <w:rsid w:val="00F94F7B"/>
    <w:rsid w:val="00F952A9"/>
    <w:rsid w:val="00F95360"/>
    <w:rsid w:val="00F9672D"/>
    <w:rsid w:val="00F96BEC"/>
    <w:rsid w:val="00F97B88"/>
    <w:rsid w:val="00FA0D88"/>
    <w:rsid w:val="00FA354A"/>
    <w:rsid w:val="00FA4E0F"/>
    <w:rsid w:val="00FA6CEA"/>
    <w:rsid w:val="00FA74F0"/>
    <w:rsid w:val="00FA7701"/>
    <w:rsid w:val="00FB064F"/>
    <w:rsid w:val="00FB19A4"/>
    <w:rsid w:val="00FB1C36"/>
    <w:rsid w:val="00FB1DCE"/>
    <w:rsid w:val="00FB3BFC"/>
    <w:rsid w:val="00FB4624"/>
    <w:rsid w:val="00FB76C2"/>
    <w:rsid w:val="00FC0770"/>
    <w:rsid w:val="00FC4130"/>
    <w:rsid w:val="00FC4D1D"/>
    <w:rsid w:val="00FC5C7D"/>
    <w:rsid w:val="00FC6ADE"/>
    <w:rsid w:val="00FD01F1"/>
    <w:rsid w:val="00FD1A23"/>
    <w:rsid w:val="00FD2263"/>
    <w:rsid w:val="00FD4E46"/>
    <w:rsid w:val="00FD537C"/>
    <w:rsid w:val="00FD5BED"/>
    <w:rsid w:val="00FD765F"/>
    <w:rsid w:val="00FE1017"/>
    <w:rsid w:val="00FE1195"/>
    <w:rsid w:val="00FE15FF"/>
    <w:rsid w:val="00FE1BDE"/>
    <w:rsid w:val="00FE1D26"/>
    <w:rsid w:val="00FE3974"/>
    <w:rsid w:val="00FF0EEA"/>
    <w:rsid w:val="00FF11B8"/>
    <w:rsid w:val="00FF2150"/>
    <w:rsid w:val="00FF27D9"/>
    <w:rsid w:val="00FF31B6"/>
    <w:rsid w:val="00FF4AB9"/>
    <w:rsid w:val="00FF52B9"/>
    <w:rsid w:val="00FF563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00D2"/>
    <w:pPr>
      <w:widowControl w:val="0"/>
      <w:spacing w:after="0" w:line="480" w:lineRule="auto"/>
      <w:ind w:firstLine="340"/>
      <w:jc w:val="both"/>
    </w:pPr>
    <w:rPr>
      <w:rFonts w:ascii="Times New Roman" w:hAnsi="Times New Roman" w:cs="Times New Roman"/>
      <w:sz w:val="24"/>
      <w:szCs w:val="24"/>
      <w:lang w:val="nl-NL" w:eastAsia="nl-NL"/>
    </w:rPr>
  </w:style>
  <w:style w:type="paragraph" w:styleId="berschrift1">
    <w:name w:val="heading 1"/>
    <w:basedOn w:val="Standard"/>
    <w:link w:val="berschrift1Zchn"/>
    <w:uiPriority w:val="9"/>
    <w:qFormat/>
    <w:rsid w:val="005200D2"/>
    <w:pPr>
      <w:spacing w:before="100" w:beforeAutospacing="1" w:after="100" w:afterAutospacing="1" w:line="240" w:lineRule="auto"/>
      <w:outlineLvl w:val="0"/>
    </w:pPr>
    <w:rPr>
      <w:b/>
      <w:bCs/>
      <w:kern w:val="36"/>
      <w:sz w:val="48"/>
      <w:szCs w:val="48"/>
      <w:lang w:val="de-DE" w:eastAsia="de-DE"/>
    </w:rPr>
  </w:style>
  <w:style w:type="paragraph" w:styleId="berschrift2">
    <w:name w:val="heading 2"/>
    <w:basedOn w:val="Standard"/>
    <w:next w:val="Standard"/>
    <w:link w:val="berschrift2Zchn"/>
    <w:uiPriority w:val="9"/>
    <w:semiHidden/>
    <w:unhideWhenUsed/>
    <w:qFormat/>
    <w:rsid w:val="005200D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200D2"/>
    <w:rPr>
      <w:rFonts w:ascii="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semiHidden/>
    <w:rsid w:val="005200D2"/>
    <w:rPr>
      <w:rFonts w:asciiTheme="majorHAnsi" w:eastAsiaTheme="majorEastAsia" w:hAnsiTheme="majorHAnsi" w:cstheme="majorBidi"/>
      <w:b/>
      <w:bCs/>
      <w:color w:val="4F81BD" w:themeColor="accent1"/>
      <w:sz w:val="26"/>
      <w:szCs w:val="26"/>
      <w:lang w:val="nl-NL" w:eastAsia="nl-NL"/>
    </w:rPr>
  </w:style>
  <w:style w:type="paragraph" w:styleId="Listenabsatz">
    <w:name w:val="List Paragraph"/>
    <w:basedOn w:val="Standard"/>
    <w:uiPriority w:val="34"/>
    <w:qFormat/>
    <w:rsid w:val="005200D2"/>
    <w:pPr>
      <w:spacing w:after="200"/>
      <w:ind w:left="720"/>
      <w:contextualSpacing/>
    </w:pPr>
    <w:rPr>
      <w:rFonts w:eastAsiaTheme="minorHAnsi" w:cstheme="minorBidi"/>
      <w:iCs/>
      <w:szCs w:val="20"/>
      <w:lang w:val="en-GB" w:eastAsia="en-US" w:bidi="en-US"/>
    </w:rPr>
  </w:style>
  <w:style w:type="paragraph" w:styleId="Kopfzeile">
    <w:name w:val="header"/>
    <w:basedOn w:val="Standard"/>
    <w:link w:val="KopfzeileZchn"/>
    <w:uiPriority w:val="99"/>
    <w:semiHidden/>
    <w:unhideWhenUsed/>
    <w:rsid w:val="005200D2"/>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5200D2"/>
    <w:rPr>
      <w:rFonts w:ascii="Times New Roman" w:hAnsi="Times New Roman" w:cs="Times New Roman"/>
      <w:sz w:val="24"/>
      <w:szCs w:val="24"/>
      <w:lang w:val="nl-NL" w:eastAsia="nl-NL"/>
    </w:rPr>
  </w:style>
  <w:style w:type="paragraph" w:styleId="Fuzeile">
    <w:name w:val="footer"/>
    <w:basedOn w:val="Standard"/>
    <w:link w:val="FuzeileZchn"/>
    <w:uiPriority w:val="99"/>
    <w:unhideWhenUsed/>
    <w:rsid w:val="005200D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5200D2"/>
    <w:rPr>
      <w:rFonts w:ascii="Times New Roman" w:hAnsi="Times New Roman" w:cs="Times New Roman"/>
      <w:sz w:val="24"/>
      <w:szCs w:val="24"/>
      <w:lang w:val="nl-NL" w:eastAsia="nl-NL"/>
    </w:rPr>
  </w:style>
  <w:style w:type="paragraph" w:styleId="Sprechblasentext">
    <w:name w:val="Balloon Text"/>
    <w:basedOn w:val="Standard"/>
    <w:link w:val="SprechblasentextZchn"/>
    <w:uiPriority w:val="99"/>
    <w:semiHidden/>
    <w:unhideWhenUsed/>
    <w:rsid w:val="005200D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200D2"/>
    <w:rPr>
      <w:rFonts w:ascii="Tahoma" w:hAnsi="Tahoma" w:cs="Tahoma"/>
      <w:sz w:val="16"/>
      <w:szCs w:val="16"/>
      <w:lang w:val="nl-NL" w:eastAsia="nl-NL"/>
    </w:rPr>
  </w:style>
  <w:style w:type="character" w:styleId="Kommentarzeichen">
    <w:name w:val="annotation reference"/>
    <w:basedOn w:val="Absatz-Standardschriftart"/>
    <w:uiPriority w:val="99"/>
    <w:semiHidden/>
    <w:unhideWhenUsed/>
    <w:rsid w:val="005200D2"/>
    <w:rPr>
      <w:sz w:val="16"/>
      <w:szCs w:val="16"/>
    </w:rPr>
  </w:style>
  <w:style w:type="paragraph" w:styleId="Kommentartext">
    <w:name w:val="annotation text"/>
    <w:basedOn w:val="Standard"/>
    <w:link w:val="KommentartextZchn"/>
    <w:uiPriority w:val="99"/>
    <w:semiHidden/>
    <w:unhideWhenUsed/>
    <w:rsid w:val="005200D2"/>
    <w:pPr>
      <w:spacing w:before="60" w:after="120" w:line="240" w:lineRule="auto"/>
    </w:pPr>
    <w:rPr>
      <w:rFonts w:eastAsiaTheme="minorEastAsia" w:cstheme="minorBidi"/>
      <w:color w:val="000000" w:themeColor="text1"/>
      <w:sz w:val="20"/>
      <w:szCs w:val="20"/>
      <w:lang w:val="de-DE" w:eastAsia="de-DE"/>
    </w:rPr>
  </w:style>
  <w:style w:type="character" w:customStyle="1" w:styleId="KommentartextZchn">
    <w:name w:val="Kommentartext Zchn"/>
    <w:basedOn w:val="Absatz-Standardschriftart"/>
    <w:link w:val="Kommentartext"/>
    <w:uiPriority w:val="99"/>
    <w:semiHidden/>
    <w:rsid w:val="005200D2"/>
    <w:rPr>
      <w:rFonts w:ascii="Times New Roman" w:eastAsiaTheme="minorEastAsia" w:hAnsi="Times New Roman"/>
      <w:color w:val="000000" w:themeColor="text1"/>
      <w:sz w:val="20"/>
      <w:szCs w:val="20"/>
      <w:lang w:eastAsia="de-DE"/>
    </w:rPr>
  </w:style>
  <w:style w:type="paragraph" w:styleId="Kommentarthema">
    <w:name w:val="annotation subject"/>
    <w:basedOn w:val="Kommentartext"/>
    <w:next w:val="Kommentartext"/>
    <w:link w:val="KommentarthemaZchn"/>
    <w:uiPriority w:val="99"/>
    <w:semiHidden/>
    <w:unhideWhenUsed/>
    <w:rsid w:val="005200D2"/>
    <w:pPr>
      <w:spacing w:before="0" w:after="0"/>
      <w:jc w:val="left"/>
    </w:pPr>
    <w:rPr>
      <w:rFonts w:eastAsia="Times New Roman" w:cs="Times New Roman"/>
      <w:b/>
      <w:bCs/>
      <w:color w:val="auto"/>
      <w:lang w:val="nl-NL" w:eastAsia="nl-NL"/>
    </w:rPr>
  </w:style>
  <w:style w:type="character" w:customStyle="1" w:styleId="KommentarthemaZchn">
    <w:name w:val="Kommentarthema Zchn"/>
    <w:basedOn w:val="KommentartextZchn"/>
    <w:link w:val="Kommentarthema"/>
    <w:uiPriority w:val="99"/>
    <w:semiHidden/>
    <w:rsid w:val="005200D2"/>
    <w:rPr>
      <w:rFonts w:cs="Times New Roman"/>
      <w:b/>
      <w:bCs/>
      <w:lang w:val="nl-NL" w:eastAsia="nl-NL"/>
    </w:rPr>
  </w:style>
  <w:style w:type="character" w:styleId="Hyperlink">
    <w:name w:val="Hyperlink"/>
    <w:basedOn w:val="Absatz-Standardschriftart"/>
    <w:uiPriority w:val="99"/>
    <w:unhideWhenUsed/>
    <w:rsid w:val="005200D2"/>
    <w:rPr>
      <w:color w:val="0000FF" w:themeColor="hyperlink"/>
      <w:u w:val="single"/>
    </w:rPr>
  </w:style>
  <w:style w:type="paragraph" w:styleId="StandardWeb">
    <w:name w:val="Normal (Web)"/>
    <w:basedOn w:val="Standard"/>
    <w:uiPriority w:val="99"/>
    <w:semiHidden/>
    <w:unhideWhenUsed/>
    <w:rsid w:val="005200D2"/>
    <w:pPr>
      <w:spacing w:before="100" w:beforeAutospacing="1" w:after="100" w:afterAutospacing="1" w:line="240" w:lineRule="auto"/>
    </w:pPr>
    <w:rPr>
      <w:lang w:val="de-DE" w:eastAsia="de-DE"/>
    </w:rPr>
  </w:style>
  <w:style w:type="paragraph" w:customStyle="1" w:styleId="EndNoteBibliographyTitle">
    <w:name w:val="EndNote Bibliography Title"/>
    <w:basedOn w:val="Standard"/>
    <w:link w:val="EndNoteBibliographyTitleZchn"/>
    <w:rsid w:val="005200D2"/>
    <w:pPr>
      <w:jc w:val="center"/>
    </w:pPr>
    <w:rPr>
      <w:rFonts w:ascii="Arial" w:hAnsi="Arial" w:cs="Arial"/>
      <w:noProof/>
    </w:rPr>
  </w:style>
  <w:style w:type="character" w:customStyle="1" w:styleId="EndNoteBibliographyTitleZchn">
    <w:name w:val="EndNote Bibliography Title Zchn"/>
    <w:basedOn w:val="Absatz-Standardschriftart"/>
    <w:link w:val="EndNoteBibliographyTitle"/>
    <w:rsid w:val="005200D2"/>
    <w:rPr>
      <w:rFonts w:ascii="Arial" w:hAnsi="Arial" w:cs="Arial"/>
      <w:noProof/>
      <w:sz w:val="24"/>
      <w:szCs w:val="24"/>
      <w:lang w:val="nl-NL" w:eastAsia="nl-NL"/>
    </w:rPr>
  </w:style>
  <w:style w:type="paragraph" w:customStyle="1" w:styleId="EndNoteBibliography">
    <w:name w:val="EndNote Bibliography"/>
    <w:basedOn w:val="Standard"/>
    <w:link w:val="EndNoteBibliographyZchn"/>
    <w:rsid w:val="005200D2"/>
    <w:pPr>
      <w:spacing w:line="240" w:lineRule="auto"/>
    </w:pPr>
    <w:rPr>
      <w:rFonts w:ascii="Arial" w:hAnsi="Arial" w:cs="Arial"/>
      <w:noProof/>
    </w:rPr>
  </w:style>
  <w:style w:type="character" w:customStyle="1" w:styleId="EndNoteBibliographyZchn">
    <w:name w:val="EndNote Bibliography Zchn"/>
    <w:basedOn w:val="Absatz-Standardschriftart"/>
    <w:link w:val="EndNoteBibliography"/>
    <w:rsid w:val="005200D2"/>
    <w:rPr>
      <w:rFonts w:ascii="Arial" w:hAnsi="Arial" w:cs="Arial"/>
      <w:noProof/>
      <w:sz w:val="24"/>
      <w:szCs w:val="24"/>
      <w:lang w:val="nl-NL" w:eastAsia="nl-NL"/>
    </w:rPr>
  </w:style>
  <w:style w:type="paragraph" w:styleId="Aufzhlungszeichen">
    <w:name w:val="List Bullet"/>
    <w:basedOn w:val="Standard"/>
    <w:uiPriority w:val="99"/>
    <w:unhideWhenUsed/>
    <w:rsid w:val="005200D2"/>
    <w:pPr>
      <w:numPr>
        <w:numId w:val="2"/>
      </w:numPr>
      <w:contextualSpacing/>
    </w:pPr>
  </w:style>
  <w:style w:type="table" w:styleId="Tabellengitternetz">
    <w:name w:val="Table Grid"/>
    <w:basedOn w:val="NormaleTabelle"/>
    <w:uiPriority w:val="59"/>
    <w:rsid w:val="005200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742602342">
      <w:bodyDiv w:val="1"/>
      <w:marLeft w:val="0"/>
      <w:marRight w:val="0"/>
      <w:marTop w:val="0"/>
      <w:marBottom w:val="0"/>
      <w:divBdr>
        <w:top w:val="none" w:sz="0" w:space="0" w:color="auto"/>
        <w:left w:val="none" w:sz="0" w:space="0" w:color="auto"/>
        <w:bottom w:val="none" w:sz="0" w:space="0" w:color="auto"/>
        <w:right w:val="none" w:sz="0" w:space="0" w:color="auto"/>
      </w:divBdr>
    </w:div>
    <w:div w:id="1166238698">
      <w:bodyDiv w:val="1"/>
      <w:marLeft w:val="0"/>
      <w:marRight w:val="0"/>
      <w:marTop w:val="0"/>
      <w:marBottom w:val="0"/>
      <w:divBdr>
        <w:top w:val="none" w:sz="0" w:space="0" w:color="auto"/>
        <w:left w:val="none" w:sz="0" w:space="0" w:color="auto"/>
        <w:bottom w:val="none" w:sz="0" w:space="0" w:color="auto"/>
        <w:right w:val="none" w:sz="0" w:space="0" w:color="auto"/>
      </w:divBdr>
    </w:div>
    <w:div w:id="1400250837">
      <w:bodyDiv w:val="1"/>
      <w:marLeft w:val="0"/>
      <w:marRight w:val="0"/>
      <w:marTop w:val="0"/>
      <w:marBottom w:val="0"/>
      <w:divBdr>
        <w:top w:val="none" w:sz="0" w:space="0" w:color="auto"/>
        <w:left w:val="none" w:sz="0" w:space="0" w:color="auto"/>
        <w:bottom w:val="none" w:sz="0" w:space="0" w:color="auto"/>
        <w:right w:val="none" w:sz="0" w:space="0" w:color="auto"/>
      </w:divBdr>
    </w:div>
    <w:div w:id="171595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0</Words>
  <Characters>3297</Characters>
  <Application>Microsoft Office Word</Application>
  <DocSecurity>0</DocSecurity>
  <Lines>5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 Soll</dc:creator>
  <cp:lastModifiedBy>AG Soll</cp:lastModifiedBy>
  <cp:revision>4</cp:revision>
  <cp:lastPrinted>2014-11-20T12:33:00Z</cp:lastPrinted>
  <dcterms:created xsi:type="dcterms:W3CDTF">2014-11-21T12:17:00Z</dcterms:created>
  <dcterms:modified xsi:type="dcterms:W3CDTF">2014-11-21T12:22:00Z</dcterms:modified>
</cp:coreProperties>
</file>